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DC6F41">
      <w:pPr>
        <w:tabs>
          <w:tab w:val="left" w:pos="3494"/>
        </w:tabs>
        <w:spacing w:line="240" w:lineRule="auto"/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upplementary Table 1. </w:t>
      </w:r>
      <w:r>
        <w:rPr>
          <w:sz w:val="20"/>
          <w:szCs w:val="20"/>
        </w:rPr>
        <w:t>Group-based trajectory model results of the fitting process</w:t>
      </w:r>
    </w:p>
    <w:tbl>
      <w:tblPr>
        <w:tblStyle w:val="7"/>
        <w:tblW w:w="504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677"/>
        <w:gridCol w:w="2025"/>
        <w:gridCol w:w="1951"/>
        <w:gridCol w:w="3349"/>
        <w:gridCol w:w="3607"/>
      </w:tblGrid>
      <w:tr w14:paraId="1FA06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tcBorders>
              <w:bottom w:val="single" w:color="auto" w:sz="8" w:space="0"/>
            </w:tcBorders>
            <w:shd w:val="clear" w:color="auto" w:fill="auto"/>
          </w:tcPr>
          <w:p w14:paraId="2EA4C9A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color="auto" w:sz="8" w:space="0"/>
            </w:tcBorders>
            <w:shd w:val="clear" w:color="auto" w:fill="auto"/>
          </w:tcPr>
          <w:p w14:paraId="02D82E76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Number of groups</w:t>
            </w:r>
          </w:p>
        </w:tc>
        <w:tc>
          <w:tcPr>
            <w:tcW w:w="708" w:type="pct"/>
            <w:tcBorders>
              <w:bottom w:val="single" w:color="auto" w:sz="8" w:space="0"/>
            </w:tcBorders>
            <w:shd w:val="clear" w:color="auto" w:fill="auto"/>
          </w:tcPr>
          <w:p w14:paraId="3A7B19D8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Log-Lik</w:t>
            </w:r>
          </w:p>
        </w:tc>
        <w:tc>
          <w:tcPr>
            <w:tcW w:w="682" w:type="pct"/>
            <w:tcBorders>
              <w:bottom w:val="single" w:color="auto" w:sz="8" w:space="0"/>
            </w:tcBorders>
            <w:shd w:val="clear" w:color="auto" w:fill="auto"/>
          </w:tcPr>
          <w:p w14:paraId="1F9B370F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BIC</w:t>
            </w:r>
          </w:p>
        </w:tc>
        <w:tc>
          <w:tcPr>
            <w:tcW w:w="1171" w:type="pct"/>
            <w:tcBorders>
              <w:bottom w:val="single" w:color="auto" w:sz="8" w:space="0"/>
            </w:tcBorders>
            <w:shd w:val="clear" w:color="auto" w:fill="auto"/>
          </w:tcPr>
          <w:p w14:paraId="209BFEC9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Participants per group (%)</w:t>
            </w:r>
          </w:p>
        </w:tc>
        <w:tc>
          <w:tcPr>
            <w:tcW w:w="1261" w:type="pct"/>
            <w:tcBorders>
              <w:bottom w:val="single" w:color="auto" w:sz="8" w:space="0"/>
            </w:tcBorders>
            <w:shd w:val="clear" w:color="auto" w:fill="auto"/>
          </w:tcPr>
          <w:p w14:paraId="1B8A31A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Mean posterior probabilities</w:t>
            </w:r>
          </w:p>
        </w:tc>
      </w:tr>
      <w:tr w14:paraId="23A3F0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678386D9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HDL-C</w:t>
            </w:r>
          </w:p>
        </w:tc>
        <w:tc>
          <w:tcPr>
            <w:tcW w:w="586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3BD93236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708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1668135E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17415.54</w:t>
            </w:r>
          </w:p>
        </w:tc>
        <w:tc>
          <w:tcPr>
            <w:tcW w:w="682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31BBB72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7433.52</w:t>
            </w:r>
          </w:p>
        </w:tc>
        <w:tc>
          <w:tcPr>
            <w:tcW w:w="1171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096DD08D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0</w:t>
            </w:r>
          </w:p>
        </w:tc>
        <w:tc>
          <w:tcPr>
            <w:tcW w:w="1261" w:type="pct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54E656F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.00</w:t>
            </w:r>
          </w:p>
        </w:tc>
      </w:tr>
      <w:tr w14:paraId="7CB9DB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tcBorders>
              <w:top w:val="nil"/>
            </w:tcBorders>
            <w:shd w:val="clear" w:color="auto" w:fill="auto"/>
          </w:tcPr>
          <w:p w14:paraId="6349126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</w:tcBorders>
            <w:shd w:val="clear" w:color="auto" w:fill="auto"/>
          </w:tcPr>
          <w:p w14:paraId="0554B5FE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</w:tcPr>
          <w:p w14:paraId="1DD69550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13633.04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</w:tcPr>
          <w:p w14:paraId="4C2ACED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3677.98</w:t>
            </w:r>
          </w:p>
        </w:tc>
        <w:tc>
          <w:tcPr>
            <w:tcW w:w="1171" w:type="pct"/>
            <w:tcBorders>
              <w:top w:val="nil"/>
            </w:tcBorders>
            <w:shd w:val="clear" w:color="auto" w:fill="auto"/>
          </w:tcPr>
          <w:p w14:paraId="214DF176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5.4/14.6</w:t>
            </w:r>
          </w:p>
        </w:tc>
        <w:tc>
          <w:tcPr>
            <w:tcW w:w="1261" w:type="pct"/>
            <w:tcBorders>
              <w:top w:val="nil"/>
            </w:tcBorders>
            <w:shd w:val="clear" w:color="auto" w:fill="auto"/>
          </w:tcPr>
          <w:p w14:paraId="46351029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97/0.90</w:t>
            </w:r>
          </w:p>
        </w:tc>
      </w:tr>
      <w:tr w14:paraId="73E2AF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01399D1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1A4BE13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6C0B7908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11932.11</w:t>
            </w:r>
          </w:p>
        </w:tc>
        <w:tc>
          <w:tcPr>
            <w:tcW w:w="682" w:type="pct"/>
            <w:shd w:val="clear" w:color="auto" w:fill="auto"/>
          </w:tcPr>
          <w:p w14:paraId="0F2F17E4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1995.03</w:t>
            </w:r>
          </w:p>
        </w:tc>
        <w:tc>
          <w:tcPr>
            <w:tcW w:w="1171" w:type="pct"/>
            <w:shd w:val="clear" w:color="auto" w:fill="auto"/>
          </w:tcPr>
          <w:p w14:paraId="1CB437F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71.0/24.4/4.6</w:t>
            </w:r>
          </w:p>
        </w:tc>
        <w:tc>
          <w:tcPr>
            <w:tcW w:w="1261" w:type="pct"/>
            <w:shd w:val="clear" w:color="auto" w:fill="auto"/>
          </w:tcPr>
          <w:p w14:paraId="48D37956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94/0.88/0.95</w:t>
            </w:r>
          </w:p>
        </w:tc>
      </w:tr>
      <w:tr w14:paraId="7C9D2E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5A63A679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3BF654E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742355A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11336.43</w:t>
            </w:r>
          </w:p>
        </w:tc>
        <w:tc>
          <w:tcPr>
            <w:tcW w:w="682" w:type="pct"/>
            <w:shd w:val="clear" w:color="auto" w:fill="auto"/>
          </w:tcPr>
          <w:p w14:paraId="0A9951DE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1421.82</w:t>
            </w:r>
          </w:p>
        </w:tc>
        <w:tc>
          <w:tcPr>
            <w:tcW w:w="1171" w:type="pct"/>
            <w:shd w:val="clear" w:color="auto" w:fill="auto"/>
          </w:tcPr>
          <w:p w14:paraId="36E66AAB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9.0/37.0/10.5/3.5</w:t>
            </w:r>
          </w:p>
        </w:tc>
        <w:tc>
          <w:tcPr>
            <w:tcW w:w="1261" w:type="pct"/>
            <w:shd w:val="clear" w:color="auto" w:fill="auto"/>
          </w:tcPr>
          <w:p w14:paraId="409704B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97/0.80/0.85/0.96</w:t>
            </w:r>
          </w:p>
        </w:tc>
      </w:tr>
      <w:tr w14:paraId="075E5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351D643B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LDL-C</w:t>
            </w:r>
          </w:p>
        </w:tc>
        <w:tc>
          <w:tcPr>
            <w:tcW w:w="586" w:type="pct"/>
            <w:shd w:val="clear" w:color="auto" w:fill="auto"/>
          </w:tcPr>
          <w:p w14:paraId="439AFF4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2C402A7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31796.23</w:t>
            </w:r>
          </w:p>
        </w:tc>
        <w:tc>
          <w:tcPr>
            <w:tcW w:w="682" w:type="pct"/>
            <w:shd w:val="clear" w:color="auto" w:fill="auto"/>
          </w:tcPr>
          <w:p w14:paraId="34A9479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1818.69</w:t>
            </w:r>
          </w:p>
        </w:tc>
        <w:tc>
          <w:tcPr>
            <w:tcW w:w="1171" w:type="pct"/>
            <w:shd w:val="clear" w:color="auto" w:fill="auto"/>
          </w:tcPr>
          <w:p w14:paraId="5D2BF5BF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0</w:t>
            </w:r>
          </w:p>
        </w:tc>
        <w:tc>
          <w:tcPr>
            <w:tcW w:w="1261" w:type="pct"/>
            <w:shd w:val="clear" w:color="auto" w:fill="auto"/>
          </w:tcPr>
          <w:p w14:paraId="7A7F795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.00</w:t>
            </w:r>
          </w:p>
        </w:tc>
      </w:tr>
      <w:tr w14:paraId="5D504D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49215FE0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2067EC0B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4DD7296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29676.62</w:t>
            </w:r>
          </w:p>
        </w:tc>
        <w:tc>
          <w:tcPr>
            <w:tcW w:w="682" w:type="pct"/>
            <w:shd w:val="clear" w:color="auto" w:fill="auto"/>
          </w:tcPr>
          <w:p w14:paraId="525C323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9712.55</w:t>
            </w:r>
          </w:p>
        </w:tc>
        <w:tc>
          <w:tcPr>
            <w:tcW w:w="1171" w:type="pct"/>
            <w:shd w:val="clear" w:color="auto" w:fill="auto"/>
          </w:tcPr>
          <w:p w14:paraId="35FFC4C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4.0/36.0</w:t>
            </w:r>
          </w:p>
        </w:tc>
        <w:tc>
          <w:tcPr>
            <w:tcW w:w="1261" w:type="pct"/>
            <w:shd w:val="clear" w:color="auto" w:fill="auto"/>
          </w:tcPr>
          <w:p w14:paraId="302D84E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92/0.87</w:t>
            </w:r>
          </w:p>
        </w:tc>
      </w:tr>
      <w:tr w14:paraId="71197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6CBF372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7EB31A2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37FEF4F4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28808.82</w:t>
            </w:r>
          </w:p>
        </w:tc>
        <w:tc>
          <w:tcPr>
            <w:tcW w:w="682" w:type="pct"/>
            <w:shd w:val="clear" w:color="auto" w:fill="auto"/>
          </w:tcPr>
          <w:p w14:paraId="4B0803B1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8858.22</w:t>
            </w:r>
          </w:p>
        </w:tc>
        <w:tc>
          <w:tcPr>
            <w:tcW w:w="1171" w:type="pct"/>
            <w:shd w:val="clear" w:color="auto" w:fill="auto"/>
          </w:tcPr>
          <w:p w14:paraId="0D8268FB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9.7/44.2/6.1</w:t>
            </w:r>
          </w:p>
        </w:tc>
        <w:tc>
          <w:tcPr>
            <w:tcW w:w="1261" w:type="pct"/>
            <w:shd w:val="clear" w:color="auto" w:fill="auto"/>
          </w:tcPr>
          <w:p w14:paraId="5F022A31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86/0.88/0.87</w:t>
            </w:r>
          </w:p>
        </w:tc>
      </w:tr>
      <w:tr w14:paraId="10DD05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7A2278F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17880E6D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599E2BF6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28289.02</w:t>
            </w:r>
          </w:p>
        </w:tc>
        <w:tc>
          <w:tcPr>
            <w:tcW w:w="682" w:type="pct"/>
            <w:shd w:val="clear" w:color="auto" w:fill="auto"/>
          </w:tcPr>
          <w:p w14:paraId="2409575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8378.85</w:t>
            </w:r>
          </w:p>
        </w:tc>
        <w:tc>
          <w:tcPr>
            <w:tcW w:w="1171" w:type="pct"/>
            <w:shd w:val="clear" w:color="auto" w:fill="auto"/>
          </w:tcPr>
          <w:p w14:paraId="15681EFD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kern w:val="0"/>
                <w:sz w:val="20"/>
                <w:szCs w:val="20"/>
              </w:rPr>
              <w:t>50.6/36.4/7.7/5.3</w:t>
            </w:r>
          </w:p>
        </w:tc>
        <w:tc>
          <w:tcPr>
            <w:tcW w:w="1261" w:type="pct"/>
            <w:shd w:val="clear" w:color="auto" w:fill="auto"/>
          </w:tcPr>
          <w:p w14:paraId="567991D9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86/0.86/0.87/0.80</w:t>
            </w:r>
          </w:p>
        </w:tc>
      </w:tr>
      <w:tr w14:paraId="6338A4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0A2FA182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G</w:t>
            </w:r>
          </w:p>
        </w:tc>
        <w:tc>
          <w:tcPr>
            <w:tcW w:w="586" w:type="pct"/>
            <w:shd w:val="clear" w:color="auto" w:fill="auto"/>
          </w:tcPr>
          <w:p w14:paraId="60539BA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0287C5BE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28700.29</w:t>
            </w:r>
          </w:p>
        </w:tc>
        <w:tc>
          <w:tcPr>
            <w:tcW w:w="682" w:type="pct"/>
            <w:shd w:val="clear" w:color="auto" w:fill="auto"/>
          </w:tcPr>
          <w:p w14:paraId="2DB9BC9A">
            <w:pPr>
              <w:tabs>
                <w:tab w:val="left" w:pos="10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ab/>
            </w:r>
            <w:r>
              <w:rPr>
                <w:rFonts w:eastAsia="黑体"/>
                <w:sz w:val="20"/>
                <w:szCs w:val="20"/>
              </w:rPr>
              <w:t>28718.22</w:t>
            </w:r>
          </w:p>
        </w:tc>
        <w:tc>
          <w:tcPr>
            <w:tcW w:w="1171" w:type="pct"/>
            <w:shd w:val="clear" w:color="auto" w:fill="auto"/>
          </w:tcPr>
          <w:p w14:paraId="49852AB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0</w:t>
            </w:r>
          </w:p>
        </w:tc>
        <w:tc>
          <w:tcPr>
            <w:tcW w:w="1261" w:type="pct"/>
            <w:shd w:val="clear" w:color="auto" w:fill="auto"/>
          </w:tcPr>
          <w:p w14:paraId="14C4F6B1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.00</w:t>
            </w:r>
          </w:p>
        </w:tc>
      </w:tr>
      <w:tr w14:paraId="51B7A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0F1D683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76336FE0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2E57CE2D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24828.80</w:t>
            </w:r>
          </w:p>
        </w:tc>
        <w:tc>
          <w:tcPr>
            <w:tcW w:w="682" w:type="pct"/>
            <w:shd w:val="clear" w:color="auto" w:fill="auto"/>
          </w:tcPr>
          <w:p w14:paraId="798D5A1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4864.66</w:t>
            </w:r>
          </w:p>
        </w:tc>
        <w:tc>
          <w:tcPr>
            <w:tcW w:w="1171" w:type="pct"/>
            <w:shd w:val="clear" w:color="auto" w:fill="auto"/>
          </w:tcPr>
          <w:p w14:paraId="3EC69BC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85.2/14.8</w:t>
            </w:r>
          </w:p>
        </w:tc>
        <w:tc>
          <w:tcPr>
            <w:tcW w:w="1261" w:type="pct"/>
            <w:shd w:val="clear" w:color="auto" w:fill="auto"/>
          </w:tcPr>
          <w:p w14:paraId="6452A60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98/0.93</w:t>
            </w:r>
          </w:p>
        </w:tc>
      </w:tr>
      <w:tr w14:paraId="5AB5AA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0E4BF0C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1260CCED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26A2504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23886.08</w:t>
            </w:r>
          </w:p>
        </w:tc>
        <w:tc>
          <w:tcPr>
            <w:tcW w:w="682" w:type="pct"/>
            <w:shd w:val="clear" w:color="auto" w:fill="auto"/>
          </w:tcPr>
          <w:p w14:paraId="3BEE85C4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3935.39</w:t>
            </w:r>
          </w:p>
        </w:tc>
        <w:tc>
          <w:tcPr>
            <w:tcW w:w="1171" w:type="pct"/>
            <w:shd w:val="clear" w:color="auto" w:fill="auto"/>
          </w:tcPr>
          <w:p w14:paraId="488E7F1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kern w:val="0"/>
                <w:sz w:val="20"/>
                <w:szCs w:val="20"/>
              </w:rPr>
              <w:t>74.5/20.7/4.8</w:t>
            </w:r>
          </w:p>
        </w:tc>
        <w:tc>
          <w:tcPr>
            <w:tcW w:w="1261" w:type="pct"/>
            <w:shd w:val="clear" w:color="auto" w:fill="auto"/>
          </w:tcPr>
          <w:p w14:paraId="1DAEEC8D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95/0.87/0.93</w:t>
            </w:r>
          </w:p>
        </w:tc>
      </w:tr>
      <w:tr w14:paraId="340CA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0659C83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TC</w:t>
            </w:r>
          </w:p>
        </w:tc>
        <w:tc>
          <w:tcPr>
            <w:tcW w:w="586" w:type="pct"/>
            <w:shd w:val="clear" w:color="auto" w:fill="auto"/>
          </w:tcPr>
          <w:p w14:paraId="3D629ACE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0AD9ACD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39901.34</w:t>
            </w:r>
          </w:p>
        </w:tc>
        <w:tc>
          <w:tcPr>
            <w:tcW w:w="682" w:type="pct"/>
            <w:shd w:val="clear" w:color="auto" w:fill="auto"/>
          </w:tcPr>
          <w:p w14:paraId="5BC8DCC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9923.81</w:t>
            </w:r>
          </w:p>
        </w:tc>
        <w:tc>
          <w:tcPr>
            <w:tcW w:w="1171" w:type="pct"/>
            <w:shd w:val="clear" w:color="auto" w:fill="auto"/>
          </w:tcPr>
          <w:p w14:paraId="43CA4689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00</w:t>
            </w:r>
          </w:p>
        </w:tc>
        <w:tc>
          <w:tcPr>
            <w:tcW w:w="1261" w:type="pct"/>
            <w:shd w:val="clear" w:color="auto" w:fill="auto"/>
          </w:tcPr>
          <w:p w14:paraId="4200CED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1.00</w:t>
            </w:r>
          </w:p>
        </w:tc>
      </w:tr>
      <w:tr w14:paraId="3D56DB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64619773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0EFC079F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75BD275D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37964.02</w:t>
            </w:r>
          </w:p>
        </w:tc>
        <w:tc>
          <w:tcPr>
            <w:tcW w:w="682" w:type="pct"/>
            <w:shd w:val="clear" w:color="auto" w:fill="auto"/>
          </w:tcPr>
          <w:p w14:paraId="749C1B5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8008.96</w:t>
            </w:r>
          </w:p>
        </w:tc>
        <w:tc>
          <w:tcPr>
            <w:tcW w:w="1171" w:type="pct"/>
            <w:shd w:val="clear" w:color="auto" w:fill="auto"/>
          </w:tcPr>
          <w:p w14:paraId="23D28CF0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51.1/48.9</w:t>
            </w:r>
          </w:p>
        </w:tc>
        <w:tc>
          <w:tcPr>
            <w:tcW w:w="1261" w:type="pct"/>
            <w:shd w:val="clear" w:color="auto" w:fill="auto"/>
          </w:tcPr>
          <w:p w14:paraId="5F75980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87/0.87</w:t>
            </w:r>
          </w:p>
        </w:tc>
      </w:tr>
      <w:tr w14:paraId="0D70E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482CC0FC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77F45BF6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7478D317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36485.72</w:t>
            </w:r>
          </w:p>
        </w:tc>
        <w:tc>
          <w:tcPr>
            <w:tcW w:w="682" w:type="pct"/>
            <w:shd w:val="clear" w:color="auto" w:fill="auto"/>
          </w:tcPr>
          <w:p w14:paraId="5A471AC1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6544.14</w:t>
            </w:r>
          </w:p>
        </w:tc>
        <w:tc>
          <w:tcPr>
            <w:tcW w:w="1171" w:type="pct"/>
            <w:shd w:val="clear" w:color="auto" w:fill="auto"/>
          </w:tcPr>
          <w:p w14:paraId="74DA52A0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60.9/29.9/9.2</w:t>
            </w:r>
          </w:p>
        </w:tc>
        <w:tc>
          <w:tcPr>
            <w:tcW w:w="1261" w:type="pct"/>
            <w:shd w:val="clear" w:color="auto" w:fill="auto"/>
          </w:tcPr>
          <w:p w14:paraId="76A0AF45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90/0.87/0.95</w:t>
            </w:r>
          </w:p>
        </w:tc>
      </w:tr>
      <w:tr w14:paraId="6F3CFA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shd w:val="clear" w:color="auto" w:fill="auto"/>
          </w:tcPr>
          <w:p w14:paraId="3E683B5E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</w:p>
        </w:tc>
        <w:tc>
          <w:tcPr>
            <w:tcW w:w="586" w:type="pct"/>
            <w:shd w:val="clear" w:color="auto" w:fill="auto"/>
          </w:tcPr>
          <w:p w14:paraId="3FBA5BE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6B6506E2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-35873.33</w:t>
            </w:r>
          </w:p>
        </w:tc>
        <w:tc>
          <w:tcPr>
            <w:tcW w:w="682" w:type="pct"/>
            <w:shd w:val="clear" w:color="auto" w:fill="auto"/>
          </w:tcPr>
          <w:p w14:paraId="1DC5F501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35931.75</w:t>
            </w:r>
          </w:p>
        </w:tc>
        <w:tc>
          <w:tcPr>
            <w:tcW w:w="1171" w:type="pct"/>
            <w:shd w:val="clear" w:color="auto" w:fill="auto"/>
          </w:tcPr>
          <w:p w14:paraId="4E54E63A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kern w:val="0"/>
                <w:sz w:val="20"/>
                <w:szCs w:val="20"/>
              </w:rPr>
              <w:t>45.8/41.7/8.6/3.9</w:t>
            </w:r>
          </w:p>
        </w:tc>
        <w:tc>
          <w:tcPr>
            <w:tcW w:w="1261" w:type="pct"/>
            <w:shd w:val="clear" w:color="auto" w:fill="auto"/>
          </w:tcPr>
          <w:p w14:paraId="2A11281F">
            <w:pPr>
              <w:tabs>
                <w:tab w:val="left" w:pos="3494"/>
              </w:tabs>
              <w:spacing w:line="240" w:lineRule="auto"/>
              <w:rPr>
                <w:rFonts w:eastAsia="黑体"/>
                <w:sz w:val="20"/>
                <w:szCs w:val="20"/>
              </w:rPr>
            </w:pPr>
            <w:r>
              <w:rPr>
                <w:rFonts w:eastAsia="黑体"/>
                <w:sz w:val="20"/>
                <w:szCs w:val="20"/>
              </w:rPr>
              <w:t>0.86/0.84/0.93/0.89</w:t>
            </w:r>
          </w:p>
        </w:tc>
      </w:tr>
    </w:tbl>
    <w:p w14:paraId="1152189F">
      <w:pPr>
        <w:spacing w:line="240" w:lineRule="auto"/>
        <w:rPr>
          <w:sz w:val="20"/>
          <w:szCs w:val="20"/>
        </w:rPr>
      </w:pPr>
      <w:r>
        <w:rPr>
          <w:sz w:val="20"/>
          <w:szCs w:val="20"/>
          <w:shd w:val="clear" w:color="auto" w:fill="FFFFFF"/>
        </w:rPr>
        <w:t xml:space="preserve">Log-Lik: the maximum Log-Likelihood; BIC: Bayesian Information Criterion; </w:t>
      </w:r>
      <w:r>
        <w:rPr>
          <w:sz w:val="20"/>
          <w:szCs w:val="20"/>
        </w:rPr>
        <w:t>HDL-C = high-density lipoprotein cholesterol; LDL-C = low-density lipoprotein cholesterol; TG = triglycerides; TC = total cholesterol</w:t>
      </w:r>
      <w:r>
        <w:rPr>
          <w:sz w:val="20"/>
          <w:szCs w:val="20"/>
        </w:rPr>
        <w:br w:type="page"/>
      </w:r>
    </w:p>
    <w:p w14:paraId="6089CD09">
      <w:pPr>
        <w:spacing w:line="240" w:lineRule="auto"/>
        <w:rPr>
          <w:rFonts w:hint="eastAsia"/>
          <w:sz w:val="20"/>
          <w:szCs w:val="20"/>
        </w:rPr>
        <w:sectPr>
          <w:footerReference r:id="rId5" w:type="default"/>
          <w:pgSz w:w="16838" w:h="11906" w:orient="landscape"/>
          <w:pgMar w:top="1797" w:right="1440" w:bottom="1797" w:left="1440" w:header="851" w:footer="992" w:gutter="0"/>
          <w:cols w:space="0" w:num="1"/>
          <w:docGrid w:linePitch="319" w:charSpace="0"/>
        </w:sectPr>
      </w:pPr>
    </w:p>
    <w:p w14:paraId="047A2BD5">
      <w:pPr>
        <w:spacing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2.</w:t>
      </w:r>
      <w:r>
        <w:rPr>
          <w:sz w:val="20"/>
          <w:szCs w:val="20"/>
        </w:rPr>
        <w:t xml:space="preserve"> Association of baseline lipid profile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sz w:val="20"/>
          <w:szCs w:val="20"/>
        </w:rPr>
        <w:t xml:space="preserve"> with mean annual changes in standardized DWRT scores, IWRT scores, and MMSE scores </w:t>
      </w:r>
      <w:bookmarkStart w:id="0" w:name="OLE_LINK1"/>
      <w:r>
        <w:rPr>
          <w:sz w:val="20"/>
          <w:szCs w:val="20"/>
        </w:rPr>
        <w:t>based on multivariable linear regression during 12-year follow-up</w:t>
      </w:r>
      <w:bookmarkEnd w:id="0"/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4116"/>
        <w:gridCol w:w="3714"/>
        <w:gridCol w:w="3711"/>
      </w:tblGrid>
      <w:tr w14:paraId="704FFA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29" w:type="pct"/>
            <w:tcBorders>
              <w:bottom w:val="single" w:color="auto" w:sz="8" w:space="0"/>
            </w:tcBorders>
            <w:shd w:val="clear" w:color="auto" w:fill="auto"/>
          </w:tcPr>
          <w:p w14:paraId="5DF02EB8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452" w:type="pct"/>
            <w:tcBorders>
              <w:bottom w:val="single" w:color="auto" w:sz="8" w:space="0"/>
            </w:tcBorders>
            <w:shd w:val="clear" w:color="auto" w:fill="auto"/>
          </w:tcPr>
          <w:p w14:paraId="623D265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ude β (95% CI) per SD</w:t>
            </w:r>
          </w:p>
        </w:tc>
        <w:tc>
          <w:tcPr>
            <w:tcW w:w="1310" w:type="pct"/>
            <w:tcBorders>
              <w:bottom w:val="single" w:color="auto" w:sz="8" w:space="0"/>
            </w:tcBorders>
            <w:shd w:val="clear" w:color="auto" w:fill="auto"/>
          </w:tcPr>
          <w:p w14:paraId="5EF53EE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pct"/>
            <w:tcBorders>
              <w:bottom w:val="single" w:color="auto" w:sz="8" w:space="0"/>
            </w:tcBorders>
            <w:shd w:val="clear" w:color="auto" w:fill="auto"/>
          </w:tcPr>
          <w:p w14:paraId="017B3FE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2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14:paraId="12F26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475B41A7">
            <w:pPr>
              <w:spacing w:line="24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WRT</w:t>
            </w:r>
          </w:p>
        </w:tc>
      </w:tr>
      <w:tr w14:paraId="5D295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tcBorders>
              <w:top w:val="nil"/>
            </w:tcBorders>
            <w:shd w:val="clear" w:color="auto" w:fill="auto"/>
          </w:tcPr>
          <w:p w14:paraId="79980EF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-C</w:t>
            </w:r>
          </w:p>
        </w:tc>
        <w:tc>
          <w:tcPr>
            <w:tcW w:w="1452" w:type="pct"/>
            <w:tcBorders>
              <w:top w:val="nil"/>
            </w:tcBorders>
            <w:shd w:val="clear" w:color="auto" w:fill="auto"/>
          </w:tcPr>
          <w:p w14:paraId="5983D32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6 (-0.012, 0.001)</w:t>
            </w:r>
          </w:p>
        </w:tc>
        <w:tc>
          <w:tcPr>
            <w:tcW w:w="1310" w:type="pct"/>
            <w:tcBorders>
              <w:top w:val="nil"/>
            </w:tcBorders>
            <w:shd w:val="clear" w:color="auto" w:fill="auto"/>
          </w:tcPr>
          <w:p w14:paraId="314877E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7 (-0.015, 0.001)</w:t>
            </w:r>
          </w:p>
        </w:tc>
        <w:tc>
          <w:tcPr>
            <w:tcW w:w="1309" w:type="pct"/>
            <w:tcBorders>
              <w:top w:val="nil"/>
            </w:tcBorders>
            <w:shd w:val="clear" w:color="auto" w:fill="auto"/>
          </w:tcPr>
          <w:p w14:paraId="442BBE1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7 (-0.015, 0.002)</w:t>
            </w:r>
          </w:p>
        </w:tc>
      </w:tr>
      <w:tr w14:paraId="58972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15979C2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-C</w:t>
            </w:r>
          </w:p>
        </w:tc>
        <w:tc>
          <w:tcPr>
            <w:tcW w:w="1452" w:type="pct"/>
            <w:shd w:val="clear" w:color="auto" w:fill="auto"/>
          </w:tcPr>
          <w:p w14:paraId="744F635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5, 0.003)</w:t>
            </w:r>
          </w:p>
        </w:tc>
        <w:tc>
          <w:tcPr>
            <w:tcW w:w="1310" w:type="pct"/>
            <w:shd w:val="clear" w:color="auto" w:fill="auto"/>
          </w:tcPr>
          <w:p w14:paraId="24A3815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1, 0.007)</w:t>
            </w:r>
          </w:p>
        </w:tc>
        <w:tc>
          <w:tcPr>
            <w:tcW w:w="1309" w:type="pct"/>
            <w:shd w:val="clear" w:color="auto" w:fill="auto"/>
          </w:tcPr>
          <w:p w14:paraId="2FA4993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2, 0.007)</w:t>
            </w:r>
          </w:p>
        </w:tc>
      </w:tr>
      <w:tr w14:paraId="073EF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3965172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452" w:type="pct"/>
            <w:shd w:val="clear" w:color="auto" w:fill="auto"/>
          </w:tcPr>
          <w:p w14:paraId="7636AEE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4, 0.001)</w:t>
            </w:r>
          </w:p>
        </w:tc>
        <w:tc>
          <w:tcPr>
            <w:tcW w:w="1310" w:type="pct"/>
            <w:shd w:val="clear" w:color="auto" w:fill="auto"/>
          </w:tcPr>
          <w:p w14:paraId="2AE19FE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4, 0.002)</w:t>
            </w:r>
          </w:p>
        </w:tc>
        <w:tc>
          <w:tcPr>
            <w:tcW w:w="1309" w:type="pct"/>
            <w:shd w:val="clear" w:color="auto" w:fill="auto"/>
          </w:tcPr>
          <w:p w14:paraId="2CC11B3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4, 0.001)</w:t>
            </w:r>
          </w:p>
        </w:tc>
      </w:tr>
      <w:tr w14:paraId="47F94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29" w:type="pct"/>
            <w:shd w:val="clear" w:color="auto" w:fill="auto"/>
          </w:tcPr>
          <w:p w14:paraId="14F129A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A1</w:t>
            </w:r>
          </w:p>
        </w:tc>
        <w:tc>
          <w:tcPr>
            <w:tcW w:w="1452" w:type="pct"/>
            <w:shd w:val="clear" w:color="auto" w:fill="auto"/>
          </w:tcPr>
          <w:p w14:paraId="02D690E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30, 0.036)</w:t>
            </w:r>
          </w:p>
        </w:tc>
        <w:tc>
          <w:tcPr>
            <w:tcW w:w="1310" w:type="pct"/>
            <w:shd w:val="clear" w:color="auto" w:fill="auto"/>
          </w:tcPr>
          <w:p w14:paraId="7C80D29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7 (-0.037, 0.023)</w:t>
            </w:r>
          </w:p>
        </w:tc>
        <w:tc>
          <w:tcPr>
            <w:tcW w:w="1309" w:type="pct"/>
            <w:shd w:val="clear" w:color="auto" w:fill="auto"/>
          </w:tcPr>
          <w:p w14:paraId="751BD64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7 (-0.038, 0.023)</w:t>
            </w:r>
          </w:p>
        </w:tc>
      </w:tr>
      <w:tr w14:paraId="518C78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41BFF32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B</w:t>
            </w:r>
          </w:p>
        </w:tc>
        <w:tc>
          <w:tcPr>
            <w:tcW w:w="1452" w:type="pct"/>
            <w:shd w:val="clear" w:color="auto" w:fill="auto"/>
          </w:tcPr>
          <w:p w14:paraId="7BE108E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 (-0.023, 0.012)</w:t>
            </w:r>
          </w:p>
        </w:tc>
        <w:tc>
          <w:tcPr>
            <w:tcW w:w="1310" w:type="pct"/>
            <w:shd w:val="clear" w:color="auto" w:fill="auto"/>
          </w:tcPr>
          <w:p w14:paraId="03201E1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 (-0.020, 0.010)</w:t>
            </w:r>
          </w:p>
        </w:tc>
        <w:tc>
          <w:tcPr>
            <w:tcW w:w="1309" w:type="pct"/>
            <w:shd w:val="clear" w:color="auto" w:fill="auto"/>
          </w:tcPr>
          <w:p w14:paraId="022E9EB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 (-0.020, 0.010)</w:t>
            </w:r>
          </w:p>
        </w:tc>
      </w:tr>
      <w:tr w14:paraId="018648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14F1EE4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A1/apoB</w:t>
            </w:r>
          </w:p>
        </w:tc>
        <w:tc>
          <w:tcPr>
            <w:tcW w:w="1452" w:type="pct"/>
            <w:shd w:val="clear" w:color="auto" w:fill="auto"/>
          </w:tcPr>
          <w:p w14:paraId="205001D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2 (0.010, 0.007)</w:t>
            </w:r>
          </w:p>
        </w:tc>
        <w:tc>
          <w:tcPr>
            <w:tcW w:w="1310" w:type="pct"/>
            <w:shd w:val="clear" w:color="auto" w:fill="auto"/>
          </w:tcPr>
          <w:p w14:paraId="3862CD2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6, 0.008)</w:t>
            </w:r>
          </w:p>
        </w:tc>
        <w:tc>
          <w:tcPr>
            <w:tcW w:w="1309" w:type="pct"/>
            <w:shd w:val="clear" w:color="auto" w:fill="auto"/>
          </w:tcPr>
          <w:p w14:paraId="416602C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6, 0.008)</w:t>
            </w:r>
          </w:p>
        </w:tc>
      </w:tr>
      <w:tr w14:paraId="7A5B8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17A9108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1452" w:type="pct"/>
            <w:shd w:val="clear" w:color="auto" w:fill="auto"/>
          </w:tcPr>
          <w:p w14:paraId="4BECEA9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3, 0.002)</w:t>
            </w:r>
          </w:p>
        </w:tc>
        <w:tc>
          <w:tcPr>
            <w:tcW w:w="1310" w:type="pct"/>
            <w:shd w:val="clear" w:color="auto" w:fill="auto"/>
          </w:tcPr>
          <w:p w14:paraId="5AF12B8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4, 0.002)</w:t>
            </w:r>
          </w:p>
        </w:tc>
        <w:tc>
          <w:tcPr>
            <w:tcW w:w="1309" w:type="pct"/>
            <w:shd w:val="clear" w:color="auto" w:fill="auto"/>
          </w:tcPr>
          <w:p w14:paraId="71202C9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4, 0.001)</w:t>
            </w:r>
          </w:p>
        </w:tc>
      </w:tr>
      <w:tr w14:paraId="6CD9E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</w:tcPr>
          <w:p w14:paraId="24410141">
            <w:pPr>
              <w:spacing w:line="24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WRT</w:t>
            </w:r>
          </w:p>
        </w:tc>
      </w:tr>
      <w:tr w14:paraId="3CAF1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7E4AB16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-C</w:t>
            </w:r>
          </w:p>
        </w:tc>
        <w:tc>
          <w:tcPr>
            <w:tcW w:w="1452" w:type="pct"/>
            <w:shd w:val="clear" w:color="auto" w:fill="auto"/>
          </w:tcPr>
          <w:p w14:paraId="1285399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6, 0.007)</w:t>
            </w:r>
          </w:p>
        </w:tc>
        <w:tc>
          <w:tcPr>
            <w:tcW w:w="1310" w:type="pct"/>
            <w:shd w:val="clear" w:color="auto" w:fill="auto"/>
          </w:tcPr>
          <w:p w14:paraId="1BFF99C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2 (-0.010, 0.005)</w:t>
            </w:r>
          </w:p>
        </w:tc>
        <w:tc>
          <w:tcPr>
            <w:tcW w:w="1309" w:type="pct"/>
            <w:shd w:val="clear" w:color="auto" w:fill="auto"/>
          </w:tcPr>
          <w:p w14:paraId="37BBDA3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2 (-0.010, 0.005)</w:t>
            </w:r>
          </w:p>
        </w:tc>
      </w:tr>
      <w:tr w14:paraId="6F4B8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253DD93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-C</w:t>
            </w:r>
          </w:p>
        </w:tc>
        <w:tc>
          <w:tcPr>
            <w:tcW w:w="1452" w:type="pct"/>
            <w:shd w:val="clear" w:color="auto" w:fill="auto"/>
          </w:tcPr>
          <w:p w14:paraId="50C21F8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0.002, 0.009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pct"/>
            <w:shd w:val="clear" w:color="auto" w:fill="auto"/>
          </w:tcPr>
          <w:p w14:paraId="423FE85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 (0.004, 0.012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09" w:type="pct"/>
            <w:shd w:val="clear" w:color="auto" w:fill="auto"/>
          </w:tcPr>
          <w:p w14:paraId="28C02B5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 (0.004, 0.012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14:paraId="3475A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3E7F051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452" w:type="pct"/>
            <w:shd w:val="clear" w:color="auto" w:fill="auto"/>
          </w:tcPr>
          <w:p w14:paraId="29F34FD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2, 0.002)</w:t>
            </w:r>
          </w:p>
        </w:tc>
        <w:tc>
          <w:tcPr>
            <w:tcW w:w="1310" w:type="pct"/>
            <w:shd w:val="clear" w:color="auto" w:fill="auto"/>
          </w:tcPr>
          <w:p w14:paraId="764B016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2, 0.003)</w:t>
            </w:r>
          </w:p>
        </w:tc>
        <w:tc>
          <w:tcPr>
            <w:tcW w:w="1309" w:type="pct"/>
            <w:shd w:val="clear" w:color="auto" w:fill="auto"/>
          </w:tcPr>
          <w:p w14:paraId="3682013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2, 0.003)</w:t>
            </w:r>
          </w:p>
        </w:tc>
      </w:tr>
      <w:tr w14:paraId="42A96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2089D7D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A1</w:t>
            </w:r>
          </w:p>
        </w:tc>
        <w:tc>
          <w:tcPr>
            <w:tcW w:w="1452" w:type="pct"/>
            <w:shd w:val="clear" w:color="auto" w:fill="auto"/>
          </w:tcPr>
          <w:p w14:paraId="6329CAF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 (-0.007, 0.055)</w:t>
            </w:r>
          </w:p>
        </w:tc>
        <w:tc>
          <w:tcPr>
            <w:tcW w:w="1310" w:type="pct"/>
            <w:shd w:val="clear" w:color="auto" w:fill="auto"/>
          </w:tcPr>
          <w:p w14:paraId="555B3AB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 (-0.018, 0.040)</w:t>
            </w:r>
          </w:p>
        </w:tc>
        <w:tc>
          <w:tcPr>
            <w:tcW w:w="1309" w:type="pct"/>
            <w:shd w:val="clear" w:color="auto" w:fill="auto"/>
          </w:tcPr>
          <w:p w14:paraId="27E977E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 (-0.016, 0.042)</w:t>
            </w:r>
          </w:p>
        </w:tc>
      </w:tr>
      <w:tr w14:paraId="3185EC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774BF79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B</w:t>
            </w:r>
          </w:p>
        </w:tc>
        <w:tc>
          <w:tcPr>
            <w:tcW w:w="1452" w:type="pct"/>
            <w:shd w:val="clear" w:color="auto" w:fill="auto"/>
          </w:tcPr>
          <w:p w14:paraId="38676F6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4 (-0.030, 0.003)</w:t>
            </w:r>
          </w:p>
        </w:tc>
        <w:tc>
          <w:tcPr>
            <w:tcW w:w="1310" w:type="pct"/>
            <w:shd w:val="clear" w:color="auto" w:fill="auto"/>
          </w:tcPr>
          <w:p w14:paraId="732A41F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4 (-0.017, 0.011)</w:t>
            </w:r>
          </w:p>
        </w:tc>
        <w:tc>
          <w:tcPr>
            <w:tcW w:w="1309" w:type="pct"/>
            <w:shd w:val="clear" w:color="auto" w:fill="auto"/>
          </w:tcPr>
          <w:p w14:paraId="3732C39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 (-0.017, 0.011)</w:t>
            </w:r>
          </w:p>
        </w:tc>
      </w:tr>
      <w:tr w14:paraId="69177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79E1992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A1/apoB</w:t>
            </w:r>
          </w:p>
        </w:tc>
        <w:tc>
          <w:tcPr>
            <w:tcW w:w="1452" w:type="pct"/>
            <w:shd w:val="clear" w:color="auto" w:fill="auto"/>
          </w:tcPr>
          <w:p w14:paraId="5EBD2E9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3, 0.012)</w:t>
            </w:r>
          </w:p>
        </w:tc>
        <w:tc>
          <w:tcPr>
            <w:tcW w:w="1310" w:type="pct"/>
            <w:shd w:val="clear" w:color="auto" w:fill="auto"/>
          </w:tcPr>
          <w:p w14:paraId="1AB0D3A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3, 0.010)</w:t>
            </w:r>
          </w:p>
        </w:tc>
        <w:tc>
          <w:tcPr>
            <w:tcW w:w="1309" w:type="pct"/>
            <w:shd w:val="clear" w:color="auto" w:fill="auto"/>
          </w:tcPr>
          <w:p w14:paraId="0CB3CEF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3, 0.010)</w:t>
            </w:r>
          </w:p>
        </w:tc>
      </w:tr>
      <w:tr w14:paraId="69732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4427233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1452" w:type="pct"/>
            <w:shd w:val="clear" w:color="auto" w:fill="auto"/>
          </w:tcPr>
          <w:p w14:paraId="2C7FCDB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3, 0.002)</w:t>
            </w:r>
          </w:p>
        </w:tc>
        <w:tc>
          <w:tcPr>
            <w:tcW w:w="1310" w:type="pct"/>
            <w:shd w:val="clear" w:color="auto" w:fill="auto"/>
          </w:tcPr>
          <w:p w14:paraId="3E0427F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2, 0.003)</w:t>
            </w:r>
          </w:p>
        </w:tc>
        <w:tc>
          <w:tcPr>
            <w:tcW w:w="1309" w:type="pct"/>
            <w:shd w:val="clear" w:color="auto" w:fill="auto"/>
          </w:tcPr>
          <w:p w14:paraId="407F29C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2, 0.003)</w:t>
            </w:r>
          </w:p>
        </w:tc>
      </w:tr>
      <w:tr w14:paraId="3254C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</w:tcPr>
          <w:p w14:paraId="01BFB378">
            <w:pPr>
              <w:spacing w:line="24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MSE</w:t>
            </w:r>
          </w:p>
        </w:tc>
      </w:tr>
      <w:tr w14:paraId="38CED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791B683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-C</w:t>
            </w:r>
          </w:p>
        </w:tc>
        <w:tc>
          <w:tcPr>
            <w:tcW w:w="1452" w:type="pct"/>
            <w:shd w:val="clear" w:color="auto" w:fill="auto"/>
          </w:tcPr>
          <w:p w14:paraId="2B7A060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5, 0.012)</w:t>
            </w:r>
          </w:p>
        </w:tc>
        <w:tc>
          <w:tcPr>
            <w:tcW w:w="1310" w:type="pct"/>
            <w:shd w:val="clear" w:color="auto" w:fill="auto"/>
          </w:tcPr>
          <w:p w14:paraId="03464B1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6, 0.009)</w:t>
            </w:r>
          </w:p>
        </w:tc>
        <w:tc>
          <w:tcPr>
            <w:tcW w:w="1309" w:type="pct"/>
            <w:shd w:val="clear" w:color="auto" w:fill="auto"/>
          </w:tcPr>
          <w:p w14:paraId="3ABB26D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06, 0.010)</w:t>
            </w:r>
          </w:p>
        </w:tc>
      </w:tr>
      <w:tr w14:paraId="1F8F77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72DAFC8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-C</w:t>
            </w:r>
          </w:p>
        </w:tc>
        <w:tc>
          <w:tcPr>
            <w:tcW w:w="1452" w:type="pct"/>
            <w:shd w:val="clear" w:color="auto" w:fill="auto"/>
          </w:tcPr>
          <w:p w14:paraId="5616FC5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4, 0.006)</w:t>
            </w:r>
          </w:p>
        </w:tc>
        <w:tc>
          <w:tcPr>
            <w:tcW w:w="1310" w:type="pct"/>
            <w:shd w:val="clear" w:color="auto" w:fill="auto"/>
          </w:tcPr>
          <w:p w14:paraId="4ADC91D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3, 0.006)</w:t>
            </w:r>
          </w:p>
        </w:tc>
        <w:tc>
          <w:tcPr>
            <w:tcW w:w="1309" w:type="pct"/>
            <w:shd w:val="clear" w:color="auto" w:fill="auto"/>
          </w:tcPr>
          <w:p w14:paraId="0AD4C4D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3, 0.005)</w:t>
            </w:r>
          </w:p>
        </w:tc>
      </w:tr>
      <w:tr w14:paraId="29AAA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5DEBCAB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452" w:type="pct"/>
            <w:shd w:val="clear" w:color="auto" w:fill="auto"/>
          </w:tcPr>
          <w:p w14:paraId="39CDFAF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3, 0.003)</w:t>
            </w:r>
          </w:p>
        </w:tc>
        <w:tc>
          <w:tcPr>
            <w:tcW w:w="1310" w:type="pct"/>
            <w:shd w:val="clear" w:color="auto" w:fill="auto"/>
          </w:tcPr>
          <w:p w14:paraId="2E22DAE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1, 0.004)</w:t>
            </w:r>
          </w:p>
        </w:tc>
        <w:tc>
          <w:tcPr>
            <w:tcW w:w="1309" w:type="pct"/>
            <w:shd w:val="clear" w:color="auto" w:fill="auto"/>
          </w:tcPr>
          <w:p w14:paraId="0A34E10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1, 0.003)</w:t>
            </w:r>
          </w:p>
        </w:tc>
      </w:tr>
      <w:tr w14:paraId="10812E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133D538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A1</w:t>
            </w:r>
          </w:p>
        </w:tc>
        <w:tc>
          <w:tcPr>
            <w:tcW w:w="1452" w:type="pct"/>
            <w:shd w:val="clear" w:color="auto" w:fill="auto"/>
          </w:tcPr>
          <w:p w14:paraId="32B9520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20, 0.023)</w:t>
            </w:r>
          </w:p>
        </w:tc>
        <w:tc>
          <w:tcPr>
            <w:tcW w:w="1310" w:type="pct"/>
            <w:shd w:val="clear" w:color="auto" w:fill="auto"/>
          </w:tcPr>
          <w:p w14:paraId="0A8CD26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6 (-0.026, 0.013)</w:t>
            </w:r>
          </w:p>
        </w:tc>
        <w:tc>
          <w:tcPr>
            <w:tcW w:w="1309" w:type="pct"/>
            <w:shd w:val="clear" w:color="auto" w:fill="auto"/>
          </w:tcPr>
          <w:p w14:paraId="5770768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6 (-0.025, 0.014)</w:t>
            </w:r>
          </w:p>
        </w:tc>
      </w:tr>
      <w:tr w14:paraId="22B58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46D5799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B</w:t>
            </w:r>
          </w:p>
        </w:tc>
        <w:tc>
          <w:tcPr>
            <w:tcW w:w="1452" w:type="pct"/>
            <w:shd w:val="clear" w:color="auto" w:fill="auto"/>
          </w:tcPr>
          <w:p w14:paraId="06A5AE3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 (-0.013, 0.034)</w:t>
            </w:r>
          </w:p>
        </w:tc>
        <w:tc>
          <w:tcPr>
            <w:tcW w:w="1310" w:type="pct"/>
            <w:shd w:val="clear" w:color="auto" w:fill="auto"/>
          </w:tcPr>
          <w:p w14:paraId="1D19DF4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17, 0.024)</w:t>
            </w:r>
          </w:p>
        </w:tc>
        <w:tc>
          <w:tcPr>
            <w:tcW w:w="1309" w:type="pct"/>
            <w:shd w:val="clear" w:color="auto" w:fill="auto"/>
          </w:tcPr>
          <w:p w14:paraId="0496A7F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18, 0.023)</w:t>
            </w:r>
          </w:p>
        </w:tc>
      </w:tr>
      <w:tr w14:paraId="34E17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2A29EA4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A1/apoB</w:t>
            </w:r>
          </w:p>
        </w:tc>
        <w:tc>
          <w:tcPr>
            <w:tcW w:w="1452" w:type="pct"/>
            <w:shd w:val="clear" w:color="auto" w:fill="auto"/>
          </w:tcPr>
          <w:p w14:paraId="250D445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 (-0.018, 0.008)</w:t>
            </w:r>
          </w:p>
        </w:tc>
        <w:tc>
          <w:tcPr>
            <w:tcW w:w="1310" w:type="pct"/>
            <w:shd w:val="clear" w:color="auto" w:fill="auto"/>
          </w:tcPr>
          <w:p w14:paraId="090481D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9, 0.011)</w:t>
            </w:r>
          </w:p>
        </w:tc>
        <w:tc>
          <w:tcPr>
            <w:tcW w:w="1309" w:type="pct"/>
            <w:shd w:val="clear" w:color="auto" w:fill="auto"/>
          </w:tcPr>
          <w:p w14:paraId="0CF52D8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9, 0.012)</w:t>
            </w:r>
          </w:p>
        </w:tc>
      </w:tr>
      <w:tr w14:paraId="5580A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pct"/>
            <w:shd w:val="clear" w:color="auto" w:fill="auto"/>
          </w:tcPr>
          <w:p w14:paraId="48FA3B1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1452" w:type="pct"/>
            <w:shd w:val="clear" w:color="auto" w:fill="auto"/>
          </w:tcPr>
          <w:p w14:paraId="42B95AF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3, 0.003)</w:t>
            </w:r>
          </w:p>
        </w:tc>
        <w:tc>
          <w:tcPr>
            <w:tcW w:w="1310" w:type="pct"/>
            <w:shd w:val="clear" w:color="auto" w:fill="auto"/>
          </w:tcPr>
          <w:p w14:paraId="5BE464E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2, 0.003)</w:t>
            </w:r>
          </w:p>
        </w:tc>
        <w:tc>
          <w:tcPr>
            <w:tcW w:w="1309" w:type="pct"/>
            <w:shd w:val="clear" w:color="auto" w:fill="auto"/>
          </w:tcPr>
          <w:p w14:paraId="63FF558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2, 0.003)</w:t>
            </w:r>
          </w:p>
        </w:tc>
      </w:tr>
    </w:tbl>
    <w:p w14:paraId="44CF0ABA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WRT = delayed 10-word recall test; IWRT = immediate 10-word recall test; MMSE = mini-mental state examination; HDL-C = high-density lipoprotein cholesterol; LDL-C = low-density lipoprotein cholesterol; TG = triglycerides; apoA1 = apolipoprotein A1; apoB = apolipoprotein B; TC = total cholesterol; CI = confidence interval</w:t>
      </w:r>
    </w:p>
    <w:p w14:paraId="55DB666C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Model 1: adjusted for sex, age, baseline standardized IWRT/DWRT/MMSE scores, BMI, education, occupation, marital status, smoking status, drinking status, family income, physical activity, and self-rated health</w:t>
      </w:r>
    </w:p>
    <w:p w14:paraId="5CF529CE">
      <w:pPr>
        <w:spacing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: Model 2: additionally adjusted for self-reported cardiovascular disease, hypertension, diabetes, hyperlipidemia and drug for hypertension, glucose or lipids</w:t>
      </w:r>
    </w:p>
    <w:p w14:paraId="4451A53E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: P &lt; 0.05;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: P &lt; 0.01;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>: P &lt; 0.001</w:t>
      </w:r>
      <w:r>
        <w:rPr>
          <w:sz w:val="20"/>
          <w:szCs w:val="20"/>
        </w:rPr>
        <w:br w:type="page"/>
      </w:r>
      <w:r>
        <w:rPr>
          <w:b/>
          <w:bCs/>
          <w:sz w:val="20"/>
          <w:szCs w:val="20"/>
        </w:rPr>
        <w:t>Supplementary Table 3.</w:t>
      </w:r>
      <w:r>
        <w:rPr>
          <w:sz w:val="20"/>
          <w:szCs w:val="20"/>
        </w:rPr>
        <w:t xml:space="preserve"> Association of lipid profile trajectory groups with mean annual changes in standardized DWRT scores, IWRT scores, and MMSE scores based on multivariable linear regression during 12-year follow-up 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2"/>
        <w:gridCol w:w="3419"/>
        <w:gridCol w:w="3081"/>
        <w:gridCol w:w="3082"/>
      </w:tblGrid>
      <w:tr w14:paraId="35A45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bottom w:val="single" w:color="auto" w:sz="8" w:space="0"/>
            </w:tcBorders>
            <w:shd w:val="clear" w:color="auto" w:fill="auto"/>
          </w:tcPr>
          <w:p w14:paraId="0B3D1A76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206" w:type="pct"/>
            <w:tcBorders>
              <w:bottom w:val="single" w:color="auto" w:sz="8" w:space="0"/>
            </w:tcBorders>
            <w:shd w:val="clear" w:color="auto" w:fill="auto"/>
          </w:tcPr>
          <w:p w14:paraId="422CD9A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ude β (95% CI) per SD</w:t>
            </w:r>
          </w:p>
        </w:tc>
        <w:tc>
          <w:tcPr>
            <w:tcW w:w="1087" w:type="pct"/>
            <w:tcBorders>
              <w:bottom w:val="single" w:color="auto" w:sz="8" w:space="0"/>
            </w:tcBorders>
            <w:shd w:val="clear" w:color="auto" w:fill="auto"/>
          </w:tcPr>
          <w:p w14:paraId="4DA71C7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7" w:type="pct"/>
            <w:tcBorders>
              <w:bottom w:val="single" w:color="auto" w:sz="8" w:space="0"/>
            </w:tcBorders>
            <w:shd w:val="clear" w:color="auto" w:fill="auto"/>
          </w:tcPr>
          <w:p w14:paraId="1EFB9C3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2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14:paraId="4CF9B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8" w:space="0"/>
              <w:bottom w:val="nil"/>
            </w:tcBorders>
            <w:shd w:val="clear" w:color="auto" w:fill="auto"/>
          </w:tcPr>
          <w:p w14:paraId="7DF8CDBD">
            <w:pPr>
              <w:spacing w:line="24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WRT</w:t>
            </w:r>
          </w:p>
        </w:tc>
      </w:tr>
      <w:tr w14:paraId="70B471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</w:tcBorders>
            <w:shd w:val="clear" w:color="auto" w:fill="auto"/>
          </w:tcPr>
          <w:p w14:paraId="23348FE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-C, N (%)</w:t>
            </w:r>
          </w:p>
        </w:tc>
        <w:tc>
          <w:tcPr>
            <w:tcW w:w="1206" w:type="pct"/>
            <w:tcBorders>
              <w:top w:val="nil"/>
            </w:tcBorders>
            <w:shd w:val="clear" w:color="auto" w:fill="auto"/>
          </w:tcPr>
          <w:p w14:paraId="32809609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</w:tcBorders>
            <w:shd w:val="clear" w:color="auto" w:fill="auto"/>
          </w:tcPr>
          <w:p w14:paraId="0A08B54F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</w:tcBorders>
            <w:shd w:val="clear" w:color="auto" w:fill="auto"/>
          </w:tcPr>
          <w:p w14:paraId="0B20499B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50BC2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57C1C80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3926 (49.0)</w:t>
            </w:r>
          </w:p>
        </w:tc>
        <w:tc>
          <w:tcPr>
            <w:tcW w:w="1206" w:type="pct"/>
            <w:shd w:val="clear" w:color="auto" w:fill="auto"/>
          </w:tcPr>
          <w:p w14:paraId="155E473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5CDF1EB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76A91CA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11244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E000BB6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2960 (37.0)</w:t>
            </w:r>
          </w:p>
        </w:tc>
        <w:tc>
          <w:tcPr>
            <w:tcW w:w="1206" w:type="pct"/>
            <w:shd w:val="clear" w:color="auto" w:fill="auto"/>
          </w:tcPr>
          <w:p w14:paraId="42CE29F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 (-0.011, 0.002)</w:t>
            </w:r>
          </w:p>
        </w:tc>
        <w:tc>
          <w:tcPr>
            <w:tcW w:w="1087" w:type="pct"/>
            <w:shd w:val="clear" w:color="auto" w:fill="auto"/>
          </w:tcPr>
          <w:p w14:paraId="7A2CFBA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8, 0.005)</w:t>
            </w:r>
          </w:p>
        </w:tc>
        <w:tc>
          <w:tcPr>
            <w:tcW w:w="1087" w:type="pct"/>
            <w:shd w:val="clear" w:color="auto" w:fill="auto"/>
          </w:tcPr>
          <w:p w14:paraId="2ABF8A2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08, 0.006)</w:t>
            </w:r>
          </w:p>
        </w:tc>
      </w:tr>
      <w:tr w14:paraId="474FE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88BD2F6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gradual, 839 (10.5)</w:t>
            </w:r>
          </w:p>
        </w:tc>
        <w:tc>
          <w:tcPr>
            <w:tcW w:w="1206" w:type="pct"/>
            <w:shd w:val="clear" w:color="auto" w:fill="auto"/>
          </w:tcPr>
          <w:p w14:paraId="6728F51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 (-0.003, 0.016)</w:t>
            </w:r>
          </w:p>
        </w:tc>
        <w:tc>
          <w:tcPr>
            <w:tcW w:w="1087" w:type="pct"/>
            <w:shd w:val="clear" w:color="auto" w:fill="auto"/>
          </w:tcPr>
          <w:p w14:paraId="294E74E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 (-0.002, 0.020)</w:t>
            </w:r>
          </w:p>
        </w:tc>
        <w:tc>
          <w:tcPr>
            <w:tcW w:w="1087" w:type="pct"/>
            <w:shd w:val="clear" w:color="auto" w:fill="auto"/>
          </w:tcPr>
          <w:p w14:paraId="41E69E3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 (-0.001, 0.020)</w:t>
            </w:r>
          </w:p>
        </w:tc>
      </w:tr>
      <w:tr w14:paraId="537FB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FA25430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increasing, 282 (3.5)</w:t>
            </w:r>
          </w:p>
        </w:tc>
        <w:tc>
          <w:tcPr>
            <w:tcW w:w="1206" w:type="pct"/>
            <w:shd w:val="clear" w:color="auto" w:fill="auto"/>
          </w:tcPr>
          <w:p w14:paraId="7184A83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 (0.012, 0.044)</w:t>
            </w:r>
            <w:r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7" w:type="pct"/>
            <w:shd w:val="clear" w:color="auto" w:fill="auto"/>
          </w:tcPr>
          <w:p w14:paraId="09369D6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8 (0.022, 0.054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7" w:type="pct"/>
            <w:shd w:val="clear" w:color="auto" w:fill="auto"/>
          </w:tcPr>
          <w:p w14:paraId="0F41344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 (0.022, 0.055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14:paraId="3FE77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6511686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-C, N (%)</w:t>
            </w:r>
          </w:p>
        </w:tc>
        <w:tc>
          <w:tcPr>
            <w:tcW w:w="1206" w:type="pct"/>
            <w:shd w:val="clear" w:color="auto" w:fill="auto"/>
          </w:tcPr>
          <w:p w14:paraId="67E015C8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1AB080FC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00510989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54CF9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2D301995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2900 (36.4)</w:t>
            </w:r>
          </w:p>
        </w:tc>
        <w:tc>
          <w:tcPr>
            <w:tcW w:w="1206" w:type="pct"/>
            <w:shd w:val="clear" w:color="auto" w:fill="auto"/>
          </w:tcPr>
          <w:p w14:paraId="29522F3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50E917E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1947067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03B32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A90A9C1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gradual, 4037 (50.6)</w:t>
            </w:r>
          </w:p>
        </w:tc>
        <w:tc>
          <w:tcPr>
            <w:tcW w:w="1206" w:type="pct"/>
            <w:shd w:val="clear" w:color="auto" w:fill="auto"/>
          </w:tcPr>
          <w:p w14:paraId="5ACD154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01, 0.011)</w:t>
            </w:r>
          </w:p>
        </w:tc>
        <w:tc>
          <w:tcPr>
            <w:tcW w:w="1087" w:type="pct"/>
            <w:shd w:val="clear" w:color="auto" w:fill="auto"/>
          </w:tcPr>
          <w:p w14:paraId="08B6E9B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6, 0.008)</w:t>
            </w:r>
          </w:p>
        </w:tc>
        <w:tc>
          <w:tcPr>
            <w:tcW w:w="1087" w:type="pct"/>
            <w:shd w:val="clear" w:color="auto" w:fill="auto"/>
          </w:tcPr>
          <w:p w14:paraId="6C2FE00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5, 0.008)</w:t>
            </w:r>
          </w:p>
        </w:tc>
      </w:tr>
      <w:tr w14:paraId="25E62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0B096A57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gradual, 612 (7.7)</w:t>
            </w:r>
          </w:p>
        </w:tc>
        <w:tc>
          <w:tcPr>
            <w:tcW w:w="1206" w:type="pct"/>
            <w:shd w:val="clear" w:color="auto" w:fill="auto"/>
          </w:tcPr>
          <w:p w14:paraId="034140C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 (-0.014, 0.009)</w:t>
            </w:r>
          </w:p>
        </w:tc>
        <w:tc>
          <w:tcPr>
            <w:tcW w:w="1087" w:type="pct"/>
            <w:shd w:val="clear" w:color="auto" w:fill="auto"/>
          </w:tcPr>
          <w:p w14:paraId="795FF75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12, 0.011)</w:t>
            </w:r>
          </w:p>
        </w:tc>
        <w:tc>
          <w:tcPr>
            <w:tcW w:w="1087" w:type="pct"/>
            <w:shd w:val="clear" w:color="auto" w:fill="auto"/>
          </w:tcPr>
          <w:p w14:paraId="71A018D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12, 0.011)</w:t>
            </w:r>
          </w:p>
        </w:tc>
      </w:tr>
      <w:tr w14:paraId="529C24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0A02F393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decreasing, 419 (5.3)</w:t>
            </w:r>
          </w:p>
        </w:tc>
        <w:tc>
          <w:tcPr>
            <w:tcW w:w="1206" w:type="pct"/>
            <w:shd w:val="clear" w:color="auto" w:fill="auto"/>
          </w:tcPr>
          <w:p w14:paraId="2E47107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 (0.007, 0.034)</w:t>
            </w:r>
            <w:r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7" w:type="pct"/>
            <w:shd w:val="clear" w:color="auto" w:fill="auto"/>
          </w:tcPr>
          <w:p w14:paraId="77506D3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 (0.017, 0.046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7" w:type="pct"/>
            <w:shd w:val="clear" w:color="auto" w:fill="auto"/>
          </w:tcPr>
          <w:p w14:paraId="6379CC3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 (0.017, 0.046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14:paraId="6744D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4B326B5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, N (%)</w:t>
            </w:r>
          </w:p>
        </w:tc>
        <w:tc>
          <w:tcPr>
            <w:tcW w:w="1206" w:type="pct"/>
            <w:shd w:val="clear" w:color="auto" w:fill="auto"/>
          </w:tcPr>
          <w:p w14:paraId="684CE50F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68FC6556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35C87BDE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29A9F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6BF983E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5804 (74.5)</w:t>
            </w:r>
          </w:p>
        </w:tc>
        <w:tc>
          <w:tcPr>
            <w:tcW w:w="1206" w:type="pct"/>
            <w:shd w:val="clear" w:color="auto" w:fill="auto"/>
          </w:tcPr>
          <w:p w14:paraId="0F406F5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35FB6CB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0987613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34DDD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781DF9FA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1614 (20.7)</w:t>
            </w:r>
          </w:p>
        </w:tc>
        <w:tc>
          <w:tcPr>
            <w:tcW w:w="1206" w:type="pct"/>
            <w:shd w:val="clear" w:color="auto" w:fill="auto"/>
          </w:tcPr>
          <w:p w14:paraId="310BE26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 (-0.012, 0.002)</w:t>
            </w:r>
          </w:p>
        </w:tc>
        <w:tc>
          <w:tcPr>
            <w:tcW w:w="1087" w:type="pct"/>
            <w:shd w:val="clear" w:color="auto" w:fill="auto"/>
          </w:tcPr>
          <w:p w14:paraId="2FFA847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5 (-0.013, 0.003)</w:t>
            </w:r>
          </w:p>
        </w:tc>
        <w:tc>
          <w:tcPr>
            <w:tcW w:w="1087" w:type="pct"/>
            <w:shd w:val="clear" w:color="auto" w:fill="auto"/>
          </w:tcPr>
          <w:p w14:paraId="38B9397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6 (-0.013, 0.002)</w:t>
            </w:r>
          </w:p>
        </w:tc>
      </w:tr>
      <w:tr w14:paraId="3A620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DA70A91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decreasing, 371 (4.8)</w:t>
            </w:r>
          </w:p>
        </w:tc>
        <w:tc>
          <w:tcPr>
            <w:tcW w:w="1206" w:type="pct"/>
            <w:shd w:val="clear" w:color="auto" w:fill="auto"/>
          </w:tcPr>
          <w:p w14:paraId="4C4D41E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13, 0.015)</w:t>
            </w:r>
          </w:p>
        </w:tc>
        <w:tc>
          <w:tcPr>
            <w:tcW w:w="1087" w:type="pct"/>
            <w:shd w:val="clear" w:color="auto" w:fill="auto"/>
          </w:tcPr>
          <w:p w14:paraId="4AE623F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1 (-0.026, 0.004)</w:t>
            </w:r>
          </w:p>
        </w:tc>
        <w:tc>
          <w:tcPr>
            <w:tcW w:w="1087" w:type="pct"/>
            <w:shd w:val="clear" w:color="auto" w:fill="auto"/>
          </w:tcPr>
          <w:p w14:paraId="79FEADE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12 (-0.027, 0.003)</w:t>
            </w:r>
          </w:p>
        </w:tc>
      </w:tr>
      <w:tr w14:paraId="77A5D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E4CCC8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, N (%)</w:t>
            </w:r>
          </w:p>
        </w:tc>
        <w:tc>
          <w:tcPr>
            <w:tcW w:w="1206" w:type="pct"/>
            <w:shd w:val="clear" w:color="auto" w:fill="auto"/>
          </w:tcPr>
          <w:p w14:paraId="435016FD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728EB29C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67670E8B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39B03F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15DBB64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3319 (41.7)</w:t>
            </w:r>
          </w:p>
        </w:tc>
        <w:tc>
          <w:tcPr>
            <w:tcW w:w="1206" w:type="pct"/>
            <w:shd w:val="clear" w:color="auto" w:fill="auto"/>
          </w:tcPr>
          <w:p w14:paraId="73EACC0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11A3486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401D28B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638C2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98DCD88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3657 (45.8)</w:t>
            </w:r>
          </w:p>
        </w:tc>
        <w:tc>
          <w:tcPr>
            <w:tcW w:w="1206" w:type="pct"/>
            <w:shd w:val="clear" w:color="auto" w:fill="auto"/>
          </w:tcPr>
          <w:p w14:paraId="1012BD9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 (0.001, 0.013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7" w:type="pct"/>
            <w:shd w:val="clear" w:color="auto" w:fill="auto"/>
          </w:tcPr>
          <w:p w14:paraId="3A00F66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2, 0.011)</w:t>
            </w:r>
          </w:p>
        </w:tc>
        <w:tc>
          <w:tcPr>
            <w:tcW w:w="1087" w:type="pct"/>
            <w:shd w:val="clear" w:color="auto" w:fill="auto"/>
          </w:tcPr>
          <w:p w14:paraId="51F949A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2, 0.011)</w:t>
            </w:r>
          </w:p>
        </w:tc>
      </w:tr>
      <w:tr w14:paraId="02267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1207F842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stable, 307 (3.9)</w:t>
            </w:r>
          </w:p>
        </w:tc>
        <w:tc>
          <w:tcPr>
            <w:tcW w:w="1206" w:type="pct"/>
            <w:shd w:val="clear" w:color="auto" w:fill="auto"/>
          </w:tcPr>
          <w:p w14:paraId="56CBC2A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14, 0.017)</w:t>
            </w:r>
          </w:p>
        </w:tc>
        <w:tc>
          <w:tcPr>
            <w:tcW w:w="1087" w:type="pct"/>
            <w:shd w:val="clear" w:color="auto" w:fill="auto"/>
          </w:tcPr>
          <w:p w14:paraId="61F6A5B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11, 0.021)</w:t>
            </w:r>
          </w:p>
        </w:tc>
        <w:tc>
          <w:tcPr>
            <w:tcW w:w="1087" w:type="pct"/>
            <w:shd w:val="clear" w:color="auto" w:fill="auto"/>
          </w:tcPr>
          <w:p w14:paraId="4E3FD6F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11, 0.020)</w:t>
            </w:r>
          </w:p>
        </w:tc>
      </w:tr>
      <w:tr w14:paraId="06D8C5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198D96DE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decreasing, 674 (8.6)</w:t>
            </w:r>
          </w:p>
        </w:tc>
        <w:tc>
          <w:tcPr>
            <w:tcW w:w="1206" w:type="pct"/>
            <w:shd w:val="clear" w:color="auto" w:fill="auto"/>
          </w:tcPr>
          <w:p w14:paraId="67E17B7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 (0.020, 0.041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7" w:type="pct"/>
            <w:shd w:val="clear" w:color="auto" w:fill="auto"/>
          </w:tcPr>
          <w:p w14:paraId="5049A91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 (0.023, 0.045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7" w:type="pct"/>
            <w:shd w:val="clear" w:color="auto" w:fill="auto"/>
          </w:tcPr>
          <w:p w14:paraId="34E9C28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 (0.023, 0.046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14:paraId="0CD4A5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</w:tcPr>
          <w:p w14:paraId="450C8845">
            <w:pPr>
              <w:spacing w:line="24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WRT</w:t>
            </w:r>
          </w:p>
        </w:tc>
      </w:tr>
      <w:tr w14:paraId="5E110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4D5189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-C, N (%)</w:t>
            </w:r>
          </w:p>
        </w:tc>
        <w:tc>
          <w:tcPr>
            <w:tcW w:w="1206" w:type="pct"/>
            <w:shd w:val="clear" w:color="auto" w:fill="auto"/>
          </w:tcPr>
          <w:p w14:paraId="0E1E22FE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35312997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3A154BFD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52D29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4DBA5063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3926 (49.0)</w:t>
            </w:r>
          </w:p>
        </w:tc>
        <w:tc>
          <w:tcPr>
            <w:tcW w:w="1206" w:type="pct"/>
            <w:shd w:val="clear" w:color="auto" w:fill="auto"/>
          </w:tcPr>
          <w:p w14:paraId="7FAAC4B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554ACAF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3159886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32D47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741E4E3A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2960 (37.0)</w:t>
            </w:r>
          </w:p>
        </w:tc>
        <w:tc>
          <w:tcPr>
            <w:tcW w:w="1206" w:type="pct"/>
            <w:shd w:val="clear" w:color="auto" w:fill="auto"/>
          </w:tcPr>
          <w:p w14:paraId="49AC0E8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1, 0.010)</w:t>
            </w:r>
          </w:p>
        </w:tc>
        <w:tc>
          <w:tcPr>
            <w:tcW w:w="1087" w:type="pct"/>
            <w:shd w:val="clear" w:color="auto" w:fill="auto"/>
          </w:tcPr>
          <w:p w14:paraId="68B6AD8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2, 0.011)</w:t>
            </w:r>
          </w:p>
        </w:tc>
        <w:tc>
          <w:tcPr>
            <w:tcW w:w="1087" w:type="pct"/>
            <w:shd w:val="clear" w:color="auto" w:fill="auto"/>
          </w:tcPr>
          <w:p w14:paraId="432D103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02, 0.011)</w:t>
            </w:r>
          </w:p>
        </w:tc>
      </w:tr>
      <w:tr w14:paraId="25E77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1B6503A4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gradual, 839 (10.5)</w:t>
            </w:r>
          </w:p>
        </w:tc>
        <w:tc>
          <w:tcPr>
            <w:tcW w:w="1206" w:type="pct"/>
            <w:shd w:val="clear" w:color="auto" w:fill="auto"/>
          </w:tcPr>
          <w:p w14:paraId="0D4972B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 (-0.002, 0.016)</w:t>
            </w:r>
          </w:p>
        </w:tc>
        <w:tc>
          <w:tcPr>
            <w:tcW w:w="1087" w:type="pct"/>
            <w:shd w:val="clear" w:color="auto" w:fill="auto"/>
          </w:tcPr>
          <w:p w14:paraId="55C36D1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05, 0.015)</w:t>
            </w:r>
          </w:p>
        </w:tc>
        <w:tc>
          <w:tcPr>
            <w:tcW w:w="1087" w:type="pct"/>
            <w:shd w:val="clear" w:color="auto" w:fill="auto"/>
          </w:tcPr>
          <w:p w14:paraId="453BE5B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05, 0.015)</w:t>
            </w:r>
          </w:p>
        </w:tc>
      </w:tr>
      <w:tr w14:paraId="59907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C39EBF9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increasing, 282 (3.5)</w:t>
            </w:r>
          </w:p>
        </w:tc>
        <w:tc>
          <w:tcPr>
            <w:tcW w:w="1206" w:type="pct"/>
            <w:shd w:val="clear" w:color="auto" w:fill="auto"/>
          </w:tcPr>
          <w:p w14:paraId="151E722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 (0.004, 0.034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7" w:type="pct"/>
            <w:shd w:val="clear" w:color="auto" w:fill="auto"/>
          </w:tcPr>
          <w:p w14:paraId="4C0DC23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 (0.004, 0.034)</w:t>
            </w:r>
            <w:r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7" w:type="pct"/>
            <w:shd w:val="clear" w:color="auto" w:fill="auto"/>
          </w:tcPr>
          <w:p w14:paraId="46E1A55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 (0.005, 0.036)</w:t>
            </w:r>
            <w:r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14:paraId="0161DD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16DC04B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-C, N (%)</w:t>
            </w:r>
          </w:p>
        </w:tc>
        <w:tc>
          <w:tcPr>
            <w:tcW w:w="1206" w:type="pct"/>
            <w:shd w:val="clear" w:color="auto" w:fill="auto"/>
          </w:tcPr>
          <w:p w14:paraId="11AE1E47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5FCC40F0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39E42B67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69521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bottom w:val="nil"/>
            </w:tcBorders>
            <w:shd w:val="clear" w:color="auto" w:fill="auto"/>
          </w:tcPr>
          <w:p w14:paraId="2282AFE3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2900 (36.4)</w:t>
            </w:r>
          </w:p>
        </w:tc>
        <w:tc>
          <w:tcPr>
            <w:tcW w:w="1206" w:type="pct"/>
            <w:tcBorders>
              <w:bottom w:val="nil"/>
            </w:tcBorders>
            <w:shd w:val="clear" w:color="auto" w:fill="auto"/>
          </w:tcPr>
          <w:p w14:paraId="0AA2501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</w:tcPr>
          <w:p w14:paraId="0FE833C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</w:tcPr>
          <w:p w14:paraId="5A1817B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2060E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0D369814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gradual, 4037 (50.6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0274EDB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01, 0.011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5AD1478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3, 0.010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29B1ADA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3, 0.009)</w:t>
            </w:r>
          </w:p>
        </w:tc>
      </w:tr>
      <w:tr w14:paraId="5ED6D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3F8E84DF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gradual, 612 (7.7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598C3F9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 (-0.002, 0.019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7470893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 (-0.003, 0.020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1C4D5C3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 (-0.003, 0.019)</w:t>
            </w:r>
          </w:p>
        </w:tc>
      </w:tr>
      <w:tr w14:paraId="0051E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737D05C0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decreasing, 419 (5.3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1E529E4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 (-0002, 0.023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628F93B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7 (0.003, 0.030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39229F9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7 (0.003, 0.030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14:paraId="099CA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61DC7A4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, N (%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624B5918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7FA5E680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1A88B536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0A4EE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594F1D01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5804 (74.5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4B18A0B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0ADAF8F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0D8D8C6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3D42C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10586805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1614 (20.7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2A9B3AC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4 (-0.010, 0.003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202A5ED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 (-0.010, 0.004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1484948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 (-0.011, 0.004)</w:t>
            </w:r>
          </w:p>
        </w:tc>
      </w:tr>
      <w:tr w14:paraId="3B3B0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46650058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decreasing, 371 (4.8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2BCB191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 (-0.007, 0.019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298E817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12, 0.016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5B0A751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12, 0.016)</w:t>
            </w:r>
          </w:p>
        </w:tc>
      </w:tr>
      <w:tr w14:paraId="2D0396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</w:tcBorders>
            <w:shd w:val="clear" w:color="auto" w:fill="auto"/>
          </w:tcPr>
          <w:p w14:paraId="639538F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, N (%)</w:t>
            </w:r>
          </w:p>
        </w:tc>
        <w:tc>
          <w:tcPr>
            <w:tcW w:w="1206" w:type="pct"/>
            <w:tcBorders>
              <w:top w:val="nil"/>
            </w:tcBorders>
            <w:shd w:val="clear" w:color="auto" w:fill="auto"/>
          </w:tcPr>
          <w:p w14:paraId="6EB75E8E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</w:tcBorders>
            <w:shd w:val="clear" w:color="auto" w:fill="auto"/>
          </w:tcPr>
          <w:p w14:paraId="0BB34CF9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nil"/>
            </w:tcBorders>
            <w:shd w:val="clear" w:color="auto" w:fill="auto"/>
          </w:tcPr>
          <w:p w14:paraId="789CA8C5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58593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bottom w:val="nil"/>
            </w:tcBorders>
            <w:shd w:val="clear" w:color="auto" w:fill="auto"/>
          </w:tcPr>
          <w:p w14:paraId="7DA7619F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3319 (41.7)</w:t>
            </w:r>
          </w:p>
        </w:tc>
        <w:tc>
          <w:tcPr>
            <w:tcW w:w="1206" w:type="pct"/>
            <w:tcBorders>
              <w:bottom w:val="nil"/>
            </w:tcBorders>
            <w:shd w:val="clear" w:color="auto" w:fill="auto"/>
          </w:tcPr>
          <w:p w14:paraId="19590B3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</w:tcPr>
          <w:p w14:paraId="080F4F8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</w:tcPr>
          <w:p w14:paraId="4E6A1FF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04B27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</w:tcBorders>
            <w:shd w:val="clear" w:color="auto" w:fill="auto"/>
          </w:tcPr>
          <w:p w14:paraId="72766257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3657 (45.8)</w:t>
            </w:r>
          </w:p>
        </w:tc>
        <w:tc>
          <w:tcPr>
            <w:tcW w:w="1206" w:type="pct"/>
            <w:tcBorders>
              <w:top w:val="nil"/>
            </w:tcBorders>
            <w:shd w:val="clear" w:color="auto" w:fill="auto"/>
          </w:tcPr>
          <w:p w14:paraId="42A79C9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1, 0.010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</w:tcPr>
          <w:p w14:paraId="33301A5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3, 0.009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</w:tcPr>
          <w:p w14:paraId="577027C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3, 0.009)</w:t>
            </w:r>
          </w:p>
        </w:tc>
      </w:tr>
      <w:tr w14:paraId="77E5B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4E74E079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stable, 307 (3.9)</w:t>
            </w:r>
          </w:p>
        </w:tc>
        <w:tc>
          <w:tcPr>
            <w:tcW w:w="1206" w:type="pct"/>
            <w:shd w:val="clear" w:color="auto" w:fill="auto"/>
          </w:tcPr>
          <w:p w14:paraId="74D45FFD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13, 0.015)</w:t>
            </w:r>
          </w:p>
        </w:tc>
        <w:tc>
          <w:tcPr>
            <w:tcW w:w="1087" w:type="pct"/>
            <w:shd w:val="clear" w:color="auto" w:fill="auto"/>
          </w:tcPr>
          <w:p w14:paraId="12736B8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10, 0.020)</w:t>
            </w:r>
          </w:p>
        </w:tc>
        <w:tc>
          <w:tcPr>
            <w:tcW w:w="1087" w:type="pct"/>
            <w:shd w:val="clear" w:color="auto" w:fill="auto"/>
          </w:tcPr>
          <w:p w14:paraId="70F1661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10, 0.020)</w:t>
            </w:r>
          </w:p>
        </w:tc>
      </w:tr>
      <w:tr w14:paraId="0E0263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tcBorders>
              <w:top w:val="nil"/>
              <w:bottom w:val="nil"/>
            </w:tcBorders>
            <w:shd w:val="clear" w:color="auto" w:fill="auto"/>
          </w:tcPr>
          <w:p w14:paraId="41DE44D7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decreasing, 674 (8.6)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</w:tcPr>
          <w:p w14:paraId="0703C3D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 (-0.003, 0.017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367D2A3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 (0.001, 0.021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</w:tcPr>
          <w:p w14:paraId="7AC90CF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 (0.001, 0.021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14:paraId="32849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</w:tcPr>
          <w:p w14:paraId="0CB5B8F1">
            <w:pPr>
              <w:spacing w:line="24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MSE</w:t>
            </w:r>
          </w:p>
        </w:tc>
      </w:tr>
      <w:tr w14:paraId="0E267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247AF88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L-C, N (%)</w:t>
            </w:r>
          </w:p>
        </w:tc>
        <w:tc>
          <w:tcPr>
            <w:tcW w:w="1206" w:type="pct"/>
            <w:shd w:val="clear" w:color="auto" w:fill="auto"/>
          </w:tcPr>
          <w:p w14:paraId="1C9E2E6A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7B674F47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45594E87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19A0D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7466202F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1509 (47.9)</w:t>
            </w:r>
          </w:p>
        </w:tc>
        <w:tc>
          <w:tcPr>
            <w:tcW w:w="1206" w:type="pct"/>
            <w:shd w:val="clear" w:color="auto" w:fill="auto"/>
          </w:tcPr>
          <w:p w14:paraId="0CED937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113E7DA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2567C94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44609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4A277D86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1064 (33.8)</w:t>
            </w:r>
          </w:p>
        </w:tc>
        <w:tc>
          <w:tcPr>
            <w:tcW w:w="1206" w:type="pct"/>
            <w:shd w:val="clear" w:color="auto" w:fill="auto"/>
          </w:tcPr>
          <w:p w14:paraId="680764D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 (-0.002, 0.014)</w:t>
            </w:r>
          </w:p>
        </w:tc>
        <w:tc>
          <w:tcPr>
            <w:tcW w:w="1087" w:type="pct"/>
            <w:shd w:val="clear" w:color="auto" w:fill="auto"/>
          </w:tcPr>
          <w:p w14:paraId="7EB503F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3, 0.011)</w:t>
            </w:r>
          </w:p>
        </w:tc>
        <w:tc>
          <w:tcPr>
            <w:tcW w:w="1087" w:type="pct"/>
            <w:shd w:val="clear" w:color="auto" w:fill="auto"/>
          </w:tcPr>
          <w:p w14:paraId="016615D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 (-0.003, 0.012)</w:t>
            </w:r>
          </w:p>
        </w:tc>
      </w:tr>
      <w:tr w14:paraId="46580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620" w:type="pct"/>
            <w:shd w:val="clear" w:color="auto" w:fill="auto"/>
          </w:tcPr>
          <w:p w14:paraId="4981E4D5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gradual, 395 (12.6)</w:t>
            </w:r>
          </w:p>
        </w:tc>
        <w:tc>
          <w:tcPr>
            <w:tcW w:w="1206" w:type="pct"/>
            <w:shd w:val="clear" w:color="auto" w:fill="auto"/>
          </w:tcPr>
          <w:p w14:paraId="1734A1D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11, 0.012)</w:t>
            </w:r>
          </w:p>
        </w:tc>
        <w:tc>
          <w:tcPr>
            <w:tcW w:w="1087" w:type="pct"/>
            <w:shd w:val="clear" w:color="auto" w:fill="auto"/>
          </w:tcPr>
          <w:p w14:paraId="59315C2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08, 0.013)</w:t>
            </w:r>
          </w:p>
        </w:tc>
        <w:tc>
          <w:tcPr>
            <w:tcW w:w="1087" w:type="pct"/>
            <w:shd w:val="clear" w:color="auto" w:fill="auto"/>
          </w:tcPr>
          <w:p w14:paraId="55A8C34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6, 0.014)</w:t>
            </w:r>
          </w:p>
        </w:tc>
      </w:tr>
      <w:tr w14:paraId="65999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92BACDA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increasing, 179 (5.7)</w:t>
            </w:r>
          </w:p>
        </w:tc>
        <w:tc>
          <w:tcPr>
            <w:tcW w:w="1206" w:type="pct"/>
            <w:shd w:val="clear" w:color="auto" w:fill="auto"/>
          </w:tcPr>
          <w:p w14:paraId="5B92FC1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 (0.007, 0.039)</w:t>
            </w:r>
            <w:r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7" w:type="pct"/>
            <w:shd w:val="clear" w:color="auto" w:fill="auto"/>
          </w:tcPr>
          <w:p w14:paraId="30DDD07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 (0.021, 0.048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7" w:type="pct"/>
            <w:shd w:val="clear" w:color="auto" w:fill="auto"/>
          </w:tcPr>
          <w:p w14:paraId="4893B52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4 (0.020, 0.048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14:paraId="398EA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0EB3FB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L-C, N (%)</w:t>
            </w:r>
          </w:p>
        </w:tc>
        <w:tc>
          <w:tcPr>
            <w:tcW w:w="1206" w:type="pct"/>
            <w:shd w:val="clear" w:color="auto" w:fill="auto"/>
          </w:tcPr>
          <w:p w14:paraId="6BF74682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0858E7EF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55C6754B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6C1F8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041E096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1060 (33.7)</w:t>
            </w:r>
          </w:p>
        </w:tc>
        <w:tc>
          <w:tcPr>
            <w:tcW w:w="1206" w:type="pct"/>
            <w:shd w:val="clear" w:color="auto" w:fill="auto"/>
          </w:tcPr>
          <w:p w14:paraId="6A51A05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5880751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531873C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4F43F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0FF61B93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gradual, 1533 (48.7)</w:t>
            </w:r>
          </w:p>
        </w:tc>
        <w:tc>
          <w:tcPr>
            <w:tcW w:w="1206" w:type="pct"/>
            <w:shd w:val="clear" w:color="auto" w:fill="auto"/>
          </w:tcPr>
          <w:p w14:paraId="6F8C8BA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4 (-0.012, 0.004)</w:t>
            </w:r>
          </w:p>
        </w:tc>
        <w:tc>
          <w:tcPr>
            <w:tcW w:w="1087" w:type="pct"/>
            <w:shd w:val="clear" w:color="auto" w:fill="auto"/>
          </w:tcPr>
          <w:p w14:paraId="7DD74B4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4 (-0.011, 0.003)</w:t>
            </w:r>
          </w:p>
        </w:tc>
        <w:tc>
          <w:tcPr>
            <w:tcW w:w="1087" w:type="pct"/>
            <w:shd w:val="clear" w:color="auto" w:fill="auto"/>
          </w:tcPr>
          <w:p w14:paraId="4770D90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4 (-0.011, 0.003)</w:t>
            </w:r>
          </w:p>
        </w:tc>
      </w:tr>
      <w:tr w14:paraId="4D8AE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7DCE4AE5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gradual, 329 (10.5)</w:t>
            </w:r>
          </w:p>
        </w:tc>
        <w:tc>
          <w:tcPr>
            <w:tcW w:w="1206" w:type="pct"/>
            <w:shd w:val="clear" w:color="auto" w:fill="auto"/>
          </w:tcPr>
          <w:p w14:paraId="6E1C265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2 (-0.015, 0.010)</w:t>
            </w:r>
          </w:p>
        </w:tc>
        <w:tc>
          <w:tcPr>
            <w:tcW w:w="1087" w:type="pct"/>
            <w:shd w:val="clear" w:color="auto" w:fill="auto"/>
          </w:tcPr>
          <w:p w14:paraId="48F851F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 (-0.013, 0.009)</w:t>
            </w:r>
          </w:p>
        </w:tc>
        <w:tc>
          <w:tcPr>
            <w:tcW w:w="1087" w:type="pct"/>
            <w:shd w:val="clear" w:color="auto" w:fill="auto"/>
          </w:tcPr>
          <w:p w14:paraId="796C5F24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 (-0.014, 0.008)</w:t>
            </w:r>
          </w:p>
        </w:tc>
      </w:tr>
      <w:tr w14:paraId="49446B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65683F0B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decreasing, 222 (7.1)</w:t>
            </w:r>
          </w:p>
        </w:tc>
        <w:tc>
          <w:tcPr>
            <w:tcW w:w="1206" w:type="pct"/>
            <w:shd w:val="clear" w:color="auto" w:fill="auto"/>
          </w:tcPr>
          <w:p w14:paraId="6B47635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 (-0.005, 0.024)</w:t>
            </w:r>
          </w:p>
        </w:tc>
        <w:tc>
          <w:tcPr>
            <w:tcW w:w="1087" w:type="pct"/>
            <w:shd w:val="clear" w:color="auto" w:fill="auto"/>
          </w:tcPr>
          <w:p w14:paraId="2CBB9C8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 (0.003, 0.029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7" w:type="pct"/>
            <w:shd w:val="clear" w:color="auto" w:fill="auto"/>
          </w:tcPr>
          <w:p w14:paraId="34700A3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 (0.002, 0.028)</w:t>
            </w:r>
            <w:r>
              <w:rPr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14:paraId="0D598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60CC66E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, N (%)</w:t>
            </w:r>
          </w:p>
        </w:tc>
        <w:tc>
          <w:tcPr>
            <w:tcW w:w="1206" w:type="pct"/>
            <w:shd w:val="clear" w:color="auto" w:fill="auto"/>
          </w:tcPr>
          <w:p w14:paraId="1C93C1AC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6B79A798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351F5054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29176E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E6CEB6B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2327 (75.6)</w:t>
            </w:r>
          </w:p>
        </w:tc>
        <w:tc>
          <w:tcPr>
            <w:tcW w:w="1206" w:type="pct"/>
            <w:shd w:val="clear" w:color="auto" w:fill="auto"/>
          </w:tcPr>
          <w:p w14:paraId="73904B7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01AB63F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2727488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0AFFF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02F7A343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626 (20.3)</w:t>
            </w:r>
          </w:p>
        </w:tc>
        <w:tc>
          <w:tcPr>
            <w:tcW w:w="1206" w:type="pct"/>
            <w:shd w:val="clear" w:color="auto" w:fill="auto"/>
          </w:tcPr>
          <w:p w14:paraId="713EE4A1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8, 0.010)</w:t>
            </w:r>
          </w:p>
        </w:tc>
        <w:tc>
          <w:tcPr>
            <w:tcW w:w="1087" w:type="pct"/>
            <w:shd w:val="clear" w:color="auto" w:fill="auto"/>
          </w:tcPr>
          <w:p w14:paraId="14D5E38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 (-0.004, 0.012)</w:t>
            </w:r>
          </w:p>
        </w:tc>
        <w:tc>
          <w:tcPr>
            <w:tcW w:w="1087" w:type="pct"/>
            <w:shd w:val="clear" w:color="auto" w:fill="auto"/>
          </w:tcPr>
          <w:p w14:paraId="6C86D0AA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05, 0.011)</w:t>
            </w:r>
          </w:p>
        </w:tc>
      </w:tr>
      <w:tr w14:paraId="37715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18DBF2F3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decreasing, 127 (4.1)</w:t>
            </w:r>
          </w:p>
        </w:tc>
        <w:tc>
          <w:tcPr>
            <w:tcW w:w="1206" w:type="pct"/>
            <w:shd w:val="clear" w:color="auto" w:fill="auto"/>
          </w:tcPr>
          <w:p w14:paraId="49042127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1 (-0.019, 0.018)</w:t>
            </w:r>
          </w:p>
        </w:tc>
        <w:tc>
          <w:tcPr>
            <w:tcW w:w="1087" w:type="pct"/>
            <w:shd w:val="clear" w:color="auto" w:fill="auto"/>
          </w:tcPr>
          <w:p w14:paraId="3E78BCF2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13, 0.018)</w:t>
            </w:r>
          </w:p>
        </w:tc>
        <w:tc>
          <w:tcPr>
            <w:tcW w:w="1087" w:type="pct"/>
            <w:shd w:val="clear" w:color="auto" w:fill="auto"/>
          </w:tcPr>
          <w:p w14:paraId="38F5595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15, 0.017)</w:t>
            </w:r>
          </w:p>
        </w:tc>
      </w:tr>
      <w:tr w14:paraId="143BC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135A7C5B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, N (%)</w:t>
            </w:r>
          </w:p>
        </w:tc>
        <w:tc>
          <w:tcPr>
            <w:tcW w:w="1206" w:type="pct"/>
            <w:shd w:val="clear" w:color="auto" w:fill="auto"/>
          </w:tcPr>
          <w:p w14:paraId="116177F8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63440E74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</w:tcPr>
          <w:p w14:paraId="44EB5C2B">
            <w:pPr>
              <w:spacing w:line="240" w:lineRule="auto"/>
              <w:rPr>
                <w:kern w:val="0"/>
                <w:sz w:val="20"/>
                <w:szCs w:val="20"/>
              </w:rPr>
            </w:pPr>
          </w:p>
        </w:tc>
      </w:tr>
      <w:tr w14:paraId="17D70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4CB7B14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-stable, 1294 (41.1)</w:t>
            </w:r>
          </w:p>
        </w:tc>
        <w:tc>
          <w:tcPr>
            <w:tcW w:w="1206" w:type="pct"/>
            <w:shd w:val="clear" w:color="auto" w:fill="auto"/>
          </w:tcPr>
          <w:p w14:paraId="1D3D891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5CC0A3C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1087" w:type="pct"/>
            <w:shd w:val="clear" w:color="auto" w:fill="auto"/>
          </w:tcPr>
          <w:p w14:paraId="6558B9A6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</w:tr>
      <w:tr w14:paraId="0FAED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305E398A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stable, 1402 (44.6)</w:t>
            </w:r>
          </w:p>
        </w:tc>
        <w:tc>
          <w:tcPr>
            <w:tcW w:w="1206" w:type="pct"/>
            <w:shd w:val="clear" w:color="auto" w:fill="auto"/>
          </w:tcPr>
          <w:p w14:paraId="29D22FC9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 (-0.007, 0.008)</w:t>
            </w:r>
          </w:p>
        </w:tc>
        <w:tc>
          <w:tcPr>
            <w:tcW w:w="1087" w:type="pct"/>
            <w:shd w:val="clear" w:color="auto" w:fill="auto"/>
          </w:tcPr>
          <w:p w14:paraId="7F8004E3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05, 0.009)</w:t>
            </w:r>
          </w:p>
        </w:tc>
        <w:tc>
          <w:tcPr>
            <w:tcW w:w="1087" w:type="pct"/>
            <w:shd w:val="clear" w:color="auto" w:fill="auto"/>
          </w:tcPr>
          <w:p w14:paraId="6D48749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05, 0.009)</w:t>
            </w:r>
          </w:p>
        </w:tc>
      </w:tr>
      <w:tr w14:paraId="076F5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408F13FC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-stable, 126 (4.0)</w:t>
            </w:r>
          </w:p>
        </w:tc>
        <w:tc>
          <w:tcPr>
            <w:tcW w:w="1206" w:type="pct"/>
            <w:shd w:val="clear" w:color="auto" w:fill="auto"/>
          </w:tcPr>
          <w:p w14:paraId="4BFE8DC0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17, 0.021)</w:t>
            </w:r>
          </w:p>
        </w:tc>
        <w:tc>
          <w:tcPr>
            <w:tcW w:w="1087" w:type="pct"/>
            <w:shd w:val="clear" w:color="auto" w:fill="auto"/>
          </w:tcPr>
          <w:p w14:paraId="7F90EB78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 (-0.013, 0.019)</w:t>
            </w:r>
          </w:p>
        </w:tc>
        <w:tc>
          <w:tcPr>
            <w:tcW w:w="1087" w:type="pct"/>
            <w:shd w:val="clear" w:color="auto" w:fill="auto"/>
          </w:tcPr>
          <w:p w14:paraId="75A649EF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 (-0.015, 0.017)</w:t>
            </w:r>
          </w:p>
        </w:tc>
      </w:tr>
      <w:tr w14:paraId="79070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pct"/>
            <w:shd w:val="clear" w:color="auto" w:fill="auto"/>
          </w:tcPr>
          <w:p w14:paraId="54D12176">
            <w:pPr>
              <w:spacing w:line="240" w:lineRule="auto"/>
              <w:ind w:left="210" w:leftChars="1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rate-decreasing, 325 (10.3)</w:t>
            </w:r>
          </w:p>
        </w:tc>
        <w:tc>
          <w:tcPr>
            <w:tcW w:w="1206" w:type="pct"/>
            <w:shd w:val="clear" w:color="auto" w:fill="auto"/>
          </w:tcPr>
          <w:p w14:paraId="75FD979C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 (-0.011, 0.035)</w:t>
            </w:r>
          </w:p>
        </w:tc>
        <w:tc>
          <w:tcPr>
            <w:tcW w:w="1087" w:type="pct"/>
            <w:shd w:val="clear" w:color="auto" w:fill="auto"/>
          </w:tcPr>
          <w:p w14:paraId="1CAE4385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 (0.017, 0.038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7" w:type="pct"/>
            <w:shd w:val="clear" w:color="auto" w:fill="auto"/>
          </w:tcPr>
          <w:p w14:paraId="646104EE">
            <w:pPr>
              <w:spacing w:line="24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 (0.017, 0.038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</w:tbl>
    <w:p w14:paraId="1CA9C58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WRT = delayed 10-word recall test; IWRT = immediate 10-word recall test; MMSE = mini-mental state examination; HDL-C = high-density lipoprotein cholesterol; LDL-C = low-density lipoprotein cholesterol; TG = triglycerides; TC = total cholesterol; CI = confidence interval; N = number of participants</w:t>
      </w:r>
    </w:p>
    <w:p w14:paraId="380C707D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Model 1: adjusted for sex, age, baseline standardized IWRT/DWRT/MMSE scores, BMI, education, occupation, marital status, smoking status, drinking status, family income, physical activity, and self-rated health</w:t>
      </w:r>
    </w:p>
    <w:p w14:paraId="50444313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: Model 2: additionally adjusted for self-reported cardiovascular disease, hypertension, diabetes, hyperlipidemia and drug for hypertension, glucose or lipids</w:t>
      </w:r>
    </w:p>
    <w:p w14:paraId="5195C91A">
      <w:pPr>
        <w:tabs>
          <w:tab w:val="left" w:pos="3494"/>
        </w:tabs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: P &lt; 0.05;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: P &lt; 0.01;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>: P &lt; 0.001</w:t>
      </w:r>
      <w:r>
        <w:rPr>
          <w:sz w:val="20"/>
          <w:szCs w:val="20"/>
        </w:rPr>
        <w:br w:type="page"/>
      </w:r>
    </w:p>
    <w:p w14:paraId="30FDFFF7">
      <w:pPr>
        <w:tabs>
          <w:tab w:val="left" w:pos="3494"/>
        </w:tabs>
        <w:spacing w:line="240" w:lineRule="auto"/>
        <w:rPr>
          <w:rFonts w:hint="eastAsia" w:eastAsia="宋体"/>
          <w:b/>
          <w:bCs/>
          <w:sz w:val="20"/>
          <w:szCs w:val="20"/>
          <w:lang w:eastAsia="zh-CN"/>
        </w:rPr>
      </w:pPr>
      <w:r>
        <w:rPr>
          <w:rFonts w:hint="eastAsia" w:eastAsia="宋体"/>
          <w:b/>
          <w:bCs/>
          <w:sz w:val="20"/>
          <w:szCs w:val="20"/>
          <w:lang w:eastAsia="zh-CN"/>
        </w:rPr>
        <w:drawing>
          <wp:inline distT="0" distB="0" distL="114300" distR="114300">
            <wp:extent cx="5207635" cy="3467100"/>
            <wp:effectExtent l="0" t="0" r="2540" b="0"/>
            <wp:docPr id="1" name="图片 1" descr="99e981c261004f50e0a9a644aaa307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9e981c261004f50e0a9a644aaa307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763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E1DAC">
      <w:pPr>
        <w:tabs>
          <w:tab w:val="left" w:pos="3494"/>
        </w:tabs>
        <w:spacing w:line="240" w:lineRule="auto"/>
        <w:rPr>
          <w:sz w:val="20"/>
          <w:szCs w:val="20"/>
        </w:rPr>
      </w:pPr>
      <w:bookmarkStart w:id="1" w:name="_Hlk166080796"/>
      <w:r>
        <w:rPr>
          <w:b/>
          <w:bCs/>
          <w:sz w:val="20"/>
          <w:szCs w:val="20"/>
        </w:rPr>
        <w:t xml:space="preserve">Supplementary </w:t>
      </w:r>
      <w:r>
        <w:rPr>
          <w:rFonts w:hint="eastAsia"/>
          <w:b/>
          <w:bCs/>
          <w:sz w:val="20"/>
          <w:szCs w:val="20"/>
        </w:rPr>
        <w:t>Figure 1</w:t>
      </w:r>
      <w:bookmarkEnd w:id="1"/>
      <w:r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The selection process </w:t>
      </w:r>
      <w:r>
        <w:rPr>
          <w:sz w:val="20"/>
          <w:szCs w:val="20"/>
        </w:rPr>
        <w:t xml:space="preserve">of participants </w:t>
      </w:r>
      <w:r>
        <w:rPr>
          <w:rFonts w:hint="eastAsia"/>
          <w:sz w:val="20"/>
          <w:szCs w:val="20"/>
        </w:rPr>
        <w:t>based on Guangzhou Biobank Cohort Study</w:t>
      </w:r>
    </w:p>
    <w:p w14:paraId="0270051A">
      <w:pPr>
        <w:tabs>
          <w:tab w:val="left" w:pos="3494"/>
        </w:tabs>
        <w:spacing w:line="240" w:lineRule="auto"/>
        <w:rPr>
          <w:rFonts w:hint="eastAsia"/>
          <w:sz w:val="20"/>
          <w:szCs w:val="20"/>
        </w:rPr>
      </w:pPr>
      <w:r>
        <w:rPr>
          <w:sz w:val="20"/>
        </w:rPr>
        <w:t>Note: (1)</w:t>
      </w:r>
      <w:r>
        <w:rPr>
          <w:rFonts w:hint="eastAsia"/>
          <w:sz w:val="20"/>
        </w:rPr>
        <w:t xml:space="preserve"> </w:t>
      </w:r>
      <w:r>
        <w:rPr>
          <w:sz w:val="20"/>
        </w:rPr>
        <w:t>Memory impairment was defined by DWRT score</w:t>
      </w:r>
      <w:r>
        <w:rPr>
          <w:rFonts w:hint="eastAsia"/>
          <w:sz w:val="20"/>
        </w:rPr>
        <w:t>s</w:t>
      </w:r>
      <w:r>
        <w:rPr>
          <w:sz w:val="20"/>
        </w:rPr>
        <w:t xml:space="preserve"> </w:t>
      </w:r>
      <w:r>
        <w:rPr>
          <w:rFonts w:hint="eastAsia"/>
          <w:sz w:val="20"/>
        </w:rPr>
        <w:t xml:space="preserve">&lt; </w:t>
      </w:r>
      <w:r>
        <w:rPr>
          <w:sz w:val="20"/>
        </w:rPr>
        <w:t>4</w:t>
      </w:r>
      <w:r>
        <w:rPr>
          <w:rFonts w:hint="eastAsia"/>
          <w:sz w:val="20"/>
        </w:rPr>
        <w:t>, and poor cognitive function was</w:t>
      </w:r>
      <w:r>
        <w:rPr>
          <w:sz w:val="20"/>
        </w:rPr>
        <w:t xml:space="preserve"> defined by </w:t>
      </w:r>
      <w:r>
        <w:rPr>
          <w:rFonts w:hint="eastAsia"/>
          <w:sz w:val="20"/>
        </w:rPr>
        <w:t>MMSE</w:t>
      </w:r>
      <w:r>
        <w:rPr>
          <w:sz w:val="20"/>
        </w:rPr>
        <w:t xml:space="preserve"> scores</w:t>
      </w:r>
      <w:r>
        <w:rPr>
          <w:rFonts w:hint="eastAsia"/>
          <w:sz w:val="20"/>
        </w:rPr>
        <w:t xml:space="preserve"> &lt; 25.</w:t>
      </w:r>
      <w:r>
        <w:rPr>
          <w:sz w:val="20"/>
        </w:rPr>
        <w:t xml:space="preserve"> (2) DWRT = delayed 10-word recall test; MMSE = mini-mental state examination</w:t>
      </w:r>
      <w:r>
        <w:rPr>
          <w:rFonts w:hint="eastAsia"/>
          <w:sz w:val="20"/>
        </w:rPr>
        <w:t>.</w:t>
      </w:r>
      <w:bookmarkStart w:id="2" w:name="_GoBack"/>
      <w:bookmarkEnd w:id="2"/>
    </w:p>
    <w:sectPr>
      <w:pgSz w:w="16838" w:h="11906" w:orient="landscape"/>
      <w:pgMar w:top="1797" w:right="1440" w:bottom="1797" w:left="1440" w:header="851" w:footer="992" w:gutter="0"/>
      <w:cols w:space="0" w:num="1"/>
      <w:docGrid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15122577"/>
    </w:sdtPr>
    <w:sdtContent>
      <w:p w14:paraId="0AFA4E73">
        <w:pPr>
          <w:pStyle w:val="4"/>
          <w:spacing w:line="240" w:lineRule="auto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210"/>
  <w:drawingGridVerticalSpacing w:val="159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eriatric Psy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frdaddsd0xtievtve5zz27epxvpzeers2v&quot;&gt;serum lipid with cognitive&lt;record-ids&gt;&lt;item&gt;14&lt;/item&gt;&lt;item&gt;15&lt;/item&gt;&lt;item&gt;17&lt;/item&gt;&lt;item&gt;18&lt;/item&gt;&lt;item&gt;25&lt;/item&gt;&lt;/record-ids&gt;&lt;/item&gt;&lt;/Libraries&gt;"/>
  </w:docVars>
  <w:rsids>
    <w:rsidRoot w:val="008D04DF"/>
    <w:rsid w:val="00002AD9"/>
    <w:rsid w:val="000036FA"/>
    <w:rsid w:val="00003DAD"/>
    <w:rsid w:val="00007124"/>
    <w:rsid w:val="0000757C"/>
    <w:rsid w:val="000100A5"/>
    <w:rsid w:val="00010897"/>
    <w:rsid w:val="00017273"/>
    <w:rsid w:val="00021317"/>
    <w:rsid w:val="00022002"/>
    <w:rsid w:val="00023840"/>
    <w:rsid w:val="00033684"/>
    <w:rsid w:val="00033C8B"/>
    <w:rsid w:val="00033FF7"/>
    <w:rsid w:val="0003464A"/>
    <w:rsid w:val="000349F5"/>
    <w:rsid w:val="00035882"/>
    <w:rsid w:val="00036727"/>
    <w:rsid w:val="00036CB9"/>
    <w:rsid w:val="00041A11"/>
    <w:rsid w:val="00041F84"/>
    <w:rsid w:val="00042457"/>
    <w:rsid w:val="00055CD1"/>
    <w:rsid w:val="00056FD1"/>
    <w:rsid w:val="00057870"/>
    <w:rsid w:val="000612F4"/>
    <w:rsid w:val="00061A1C"/>
    <w:rsid w:val="00061CBC"/>
    <w:rsid w:val="000633DE"/>
    <w:rsid w:val="000635ED"/>
    <w:rsid w:val="00065A72"/>
    <w:rsid w:val="00065F8D"/>
    <w:rsid w:val="00067D35"/>
    <w:rsid w:val="00070649"/>
    <w:rsid w:val="00072FC6"/>
    <w:rsid w:val="0007380A"/>
    <w:rsid w:val="00076134"/>
    <w:rsid w:val="000764D2"/>
    <w:rsid w:val="00081030"/>
    <w:rsid w:val="0008195A"/>
    <w:rsid w:val="00085DE8"/>
    <w:rsid w:val="00087CC2"/>
    <w:rsid w:val="00090044"/>
    <w:rsid w:val="00092ABA"/>
    <w:rsid w:val="0009358A"/>
    <w:rsid w:val="000A0167"/>
    <w:rsid w:val="000A2520"/>
    <w:rsid w:val="000A2D1A"/>
    <w:rsid w:val="000A58E1"/>
    <w:rsid w:val="000B027A"/>
    <w:rsid w:val="000B25FB"/>
    <w:rsid w:val="000B41AA"/>
    <w:rsid w:val="000B7519"/>
    <w:rsid w:val="000D0935"/>
    <w:rsid w:val="000D1AE5"/>
    <w:rsid w:val="000D3300"/>
    <w:rsid w:val="000D4400"/>
    <w:rsid w:val="000D6939"/>
    <w:rsid w:val="000D7666"/>
    <w:rsid w:val="000E3687"/>
    <w:rsid w:val="000E4D79"/>
    <w:rsid w:val="000E58D8"/>
    <w:rsid w:val="000F32D1"/>
    <w:rsid w:val="000F36C1"/>
    <w:rsid w:val="000F3906"/>
    <w:rsid w:val="000F3F9E"/>
    <w:rsid w:val="000F6BF3"/>
    <w:rsid w:val="00100D79"/>
    <w:rsid w:val="00102634"/>
    <w:rsid w:val="00106973"/>
    <w:rsid w:val="00107F60"/>
    <w:rsid w:val="00112F15"/>
    <w:rsid w:val="0011637A"/>
    <w:rsid w:val="0012032C"/>
    <w:rsid w:val="001218F1"/>
    <w:rsid w:val="001233D6"/>
    <w:rsid w:val="00123ED5"/>
    <w:rsid w:val="001262DD"/>
    <w:rsid w:val="001278AD"/>
    <w:rsid w:val="00127AD4"/>
    <w:rsid w:val="00127DAD"/>
    <w:rsid w:val="0013065A"/>
    <w:rsid w:val="00130C97"/>
    <w:rsid w:val="00130D33"/>
    <w:rsid w:val="0013488B"/>
    <w:rsid w:val="00137BF9"/>
    <w:rsid w:val="00140C99"/>
    <w:rsid w:val="00144094"/>
    <w:rsid w:val="00144D11"/>
    <w:rsid w:val="0015002C"/>
    <w:rsid w:val="0015094A"/>
    <w:rsid w:val="00151746"/>
    <w:rsid w:val="001529C6"/>
    <w:rsid w:val="001532D3"/>
    <w:rsid w:val="00153EF7"/>
    <w:rsid w:val="00156EAC"/>
    <w:rsid w:val="00164719"/>
    <w:rsid w:val="00165F46"/>
    <w:rsid w:val="001672DE"/>
    <w:rsid w:val="00171595"/>
    <w:rsid w:val="001757A3"/>
    <w:rsid w:val="0017582B"/>
    <w:rsid w:val="001774B3"/>
    <w:rsid w:val="00180FCC"/>
    <w:rsid w:val="00181A58"/>
    <w:rsid w:val="00182B2B"/>
    <w:rsid w:val="00184C5D"/>
    <w:rsid w:val="001866FD"/>
    <w:rsid w:val="001869BC"/>
    <w:rsid w:val="001927A3"/>
    <w:rsid w:val="001A2592"/>
    <w:rsid w:val="001A445D"/>
    <w:rsid w:val="001A55DB"/>
    <w:rsid w:val="001A5AD3"/>
    <w:rsid w:val="001A5BE8"/>
    <w:rsid w:val="001A5CDB"/>
    <w:rsid w:val="001A5E53"/>
    <w:rsid w:val="001A6B17"/>
    <w:rsid w:val="001B5018"/>
    <w:rsid w:val="001B55E6"/>
    <w:rsid w:val="001B7FF3"/>
    <w:rsid w:val="001C0990"/>
    <w:rsid w:val="001C2B2A"/>
    <w:rsid w:val="001C2BCB"/>
    <w:rsid w:val="001C3145"/>
    <w:rsid w:val="001C4541"/>
    <w:rsid w:val="001C48CE"/>
    <w:rsid w:val="001D3E31"/>
    <w:rsid w:val="001D7AFD"/>
    <w:rsid w:val="001E2036"/>
    <w:rsid w:val="001E2435"/>
    <w:rsid w:val="001E26F7"/>
    <w:rsid w:val="001E5C4B"/>
    <w:rsid w:val="001E6DDC"/>
    <w:rsid w:val="001E6FC5"/>
    <w:rsid w:val="001E76BA"/>
    <w:rsid w:val="001E7BFA"/>
    <w:rsid w:val="001F13E5"/>
    <w:rsid w:val="001F67F8"/>
    <w:rsid w:val="001F6929"/>
    <w:rsid w:val="00200293"/>
    <w:rsid w:val="00204D22"/>
    <w:rsid w:val="00204E10"/>
    <w:rsid w:val="00205334"/>
    <w:rsid w:val="00206470"/>
    <w:rsid w:val="002072DF"/>
    <w:rsid w:val="00207780"/>
    <w:rsid w:val="002100E5"/>
    <w:rsid w:val="002101A0"/>
    <w:rsid w:val="00210D5A"/>
    <w:rsid w:val="00212F2D"/>
    <w:rsid w:val="0021417A"/>
    <w:rsid w:val="00216352"/>
    <w:rsid w:val="00216B1A"/>
    <w:rsid w:val="002201C3"/>
    <w:rsid w:val="00221137"/>
    <w:rsid w:val="0022376D"/>
    <w:rsid w:val="00227B71"/>
    <w:rsid w:val="00230F07"/>
    <w:rsid w:val="0023144D"/>
    <w:rsid w:val="00232ADA"/>
    <w:rsid w:val="002341E9"/>
    <w:rsid w:val="00234409"/>
    <w:rsid w:val="002352AF"/>
    <w:rsid w:val="00235986"/>
    <w:rsid w:val="00237C3E"/>
    <w:rsid w:val="00242289"/>
    <w:rsid w:val="00243760"/>
    <w:rsid w:val="00245194"/>
    <w:rsid w:val="00245593"/>
    <w:rsid w:val="00246951"/>
    <w:rsid w:val="00246F5D"/>
    <w:rsid w:val="00253D3F"/>
    <w:rsid w:val="002577E0"/>
    <w:rsid w:val="00257C35"/>
    <w:rsid w:val="002621C5"/>
    <w:rsid w:val="002660B6"/>
    <w:rsid w:val="002703F9"/>
    <w:rsid w:val="00271978"/>
    <w:rsid w:val="00272C17"/>
    <w:rsid w:val="00273871"/>
    <w:rsid w:val="00273A23"/>
    <w:rsid w:val="00274D7F"/>
    <w:rsid w:val="00277CEB"/>
    <w:rsid w:val="00282DC5"/>
    <w:rsid w:val="002835DD"/>
    <w:rsid w:val="00284A31"/>
    <w:rsid w:val="00284E84"/>
    <w:rsid w:val="00286D3A"/>
    <w:rsid w:val="0029186C"/>
    <w:rsid w:val="00294343"/>
    <w:rsid w:val="0029564C"/>
    <w:rsid w:val="00296424"/>
    <w:rsid w:val="002A0211"/>
    <w:rsid w:val="002A0B98"/>
    <w:rsid w:val="002A4196"/>
    <w:rsid w:val="002A46D5"/>
    <w:rsid w:val="002A5D0C"/>
    <w:rsid w:val="002B0941"/>
    <w:rsid w:val="002B1B11"/>
    <w:rsid w:val="002B3E4D"/>
    <w:rsid w:val="002B500B"/>
    <w:rsid w:val="002B5244"/>
    <w:rsid w:val="002B6623"/>
    <w:rsid w:val="002C1A88"/>
    <w:rsid w:val="002C53A6"/>
    <w:rsid w:val="002C5B1C"/>
    <w:rsid w:val="002D0F49"/>
    <w:rsid w:val="002D3587"/>
    <w:rsid w:val="002D37E9"/>
    <w:rsid w:val="002D3A45"/>
    <w:rsid w:val="002D4866"/>
    <w:rsid w:val="002D610D"/>
    <w:rsid w:val="002D6EE3"/>
    <w:rsid w:val="002E0559"/>
    <w:rsid w:val="002E3878"/>
    <w:rsid w:val="002E3A9A"/>
    <w:rsid w:val="002E5CC8"/>
    <w:rsid w:val="002E6D2D"/>
    <w:rsid w:val="002E7853"/>
    <w:rsid w:val="002F7D30"/>
    <w:rsid w:val="003028C1"/>
    <w:rsid w:val="0030635B"/>
    <w:rsid w:val="00306BF8"/>
    <w:rsid w:val="003072B5"/>
    <w:rsid w:val="003120C0"/>
    <w:rsid w:val="00312662"/>
    <w:rsid w:val="0031274C"/>
    <w:rsid w:val="0031343F"/>
    <w:rsid w:val="0031358D"/>
    <w:rsid w:val="00313D22"/>
    <w:rsid w:val="0031479D"/>
    <w:rsid w:val="003203BA"/>
    <w:rsid w:val="003236C7"/>
    <w:rsid w:val="0032518A"/>
    <w:rsid w:val="00326CE1"/>
    <w:rsid w:val="00327C2C"/>
    <w:rsid w:val="00330BBF"/>
    <w:rsid w:val="00330DFE"/>
    <w:rsid w:val="00330F18"/>
    <w:rsid w:val="00331D95"/>
    <w:rsid w:val="0033274F"/>
    <w:rsid w:val="003346FF"/>
    <w:rsid w:val="00340AC8"/>
    <w:rsid w:val="003431C7"/>
    <w:rsid w:val="00344868"/>
    <w:rsid w:val="00344F37"/>
    <w:rsid w:val="003450A3"/>
    <w:rsid w:val="003461D0"/>
    <w:rsid w:val="00347BC2"/>
    <w:rsid w:val="00347E68"/>
    <w:rsid w:val="00353E82"/>
    <w:rsid w:val="00356645"/>
    <w:rsid w:val="00360888"/>
    <w:rsid w:val="0036182A"/>
    <w:rsid w:val="003638F0"/>
    <w:rsid w:val="003661CD"/>
    <w:rsid w:val="00367754"/>
    <w:rsid w:val="003719CA"/>
    <w:rsid w:val="0037273D"/>
    <w:rsid w:val="00374203"/>
    <w:rsid w:val="003805CC"/>
    <w:rsid w:val="003809A5"/>
    <w:rsid w:val="00380A24"/>
    <w:rsid w:val="00381448"/>
    <w:rsid w:val="00383B55"/>
    <w:rsid w:val="00386AA9"/>
    <w:rsid w:val="00386C9E"/>
    <w:rsid w:val="00387ED1"/>
    <w:rsid w:val="003906A4"/>
    <w:rsid w:val="0039296D"/>
    <w:rsid w:val="00392FD6"/>
    <w:rsid w:val="00394526"/>
    <w:rsid w:val="00395719"/>
    <w:rsid w:val="003971DD"/>
    <w:rsid w:val="003B12ED"/>
    <w:rsid w:val="003B54F1"/>
    <w:rsid w:val="003B6A66"/>
    <w:rsid w:val="003C0B0F"/>
    <w:rsid w:val="003C0B4C"/>
    <w:rsid w:val="003C129E"/>
    <w:rsid w:val="003C2A5E"/>
    <w:rsid w:val="003C2DF2"/>
    <w:rsid w:val="003C3657"/>
    <w:rsid w:val="003C3C80"/>
    <w:rsid w:val="003C51DD"/>
    <w:rsid w:val="003D0296"/>
    <w:rsid w:val="003D15A5"/>
    <w:rsid w:val="003D3404"/>
    <w:rsid w:val="003D3B14"/>
    <w:rsid w:val="003D3BDF"/>
    <w:rsid w:val="003D561B"/>
    <w:rsid w:val="003E0CA9"/>
    <w:rsid w:val="003E0E3C"/>
    <w:rsid w:val="003E147E"/>
    <w:rsid w:val="003E2EF4"/>
    <w:rsid w:val="003E3C4B"/>
    <w:rsid w:val="003E687B"/>
    <w:rsid w:val="003E70F1"/>
    <w:rsid w:val="003E74F9"/>
    <w:rsid w:val="003E7BED"/>
    <w:rsid w:val="003F06C5"/>
    <w:rsid w:val="003F0F59"/>
    <w:rsid w:val="003F3342"/>
    <w:rsid w:val="003F3402"/>
    <w:rsid w:val="003F3A0A"/>
    <w:rsid w:val="003F3A77"/>
    <w:rsid w:val="003F4D16"/>
    <w:rsid w:val="003F5727"/>
    <w:rsid w:val="00403A87"/>
    <w:rsid w:val="00404F55"/>
    <w:rsid w:val="004052A0"/>
    <w:rsid w:val="004062C4"/>
    <w:rsid w:val="004239ED"/>
    <w:rsid w:val="0042593F"/>
    <w:rsid w:val="004259A4"/>
    <w:rsid w:val="00430B55"/>
    <w:rsid w:val="00430E6B"/>
    <w:rsid w:val="00431CF2"/>
    <w:rsid w:val="004326BB"/>
    <w:rsid w:val="00432CC4"/>
    <w:rsid w:val="004411F7"/>
    <w:rsid w:val="004420D5"/>
    <w:rsid w:val="004448D4"/>
    <w:rsid w:val="004449B6"/>
    <w:rsid w:val="004468F7"/>
    <w:rsid w:val="0044765B"/>
    <w:rsid w:val="00450AE5"/>
    <w:rsid w:val="00451544"/>
    <w:rsid w:val="00451AF5"/>
    <w:rsid w:val="004524E3"/>
    <w:rsid w:val="00453B11"/>
    <w:rsid w:val="00453B20"/>
    <w:rsid w:val="00454B9D"/>
    <w:rsid w:val="0046043D"/>
    <w:rsid w:val="00461A93"/>
    <w:rsid w:val="00464719"/>
    <w:rsid w:val="00464C84"/>
    <w:rsid w:val="004665C2"/>
    <w:rsid w:val="00466E58"/>
    <w:rsid w:val="0046742B"/>
    <w:rsid w:val="00467F50"/>
    <w:rsid w:val="00474051"/>
    <w:rsid w:val="00475283"/>
    <w:rsid w:val="00475846"/>
    <w:rsid w:val="0047623A"/>
    <w:rsid w:val="00476673"/>
    <w:rsid w:val="004808D2"/>
    <w:rsid w:val="00483CE5"/>
    <w:rsid w:val="004854E6"/>
    <w:rsid w:val="00490364"/>
    <w:rsid w:val="004905CA"/>
    <w:rsid w:val="00490F6C"/>
    <w:rsid w:val="00491708"/>
    <w:rsid w:val="004925C9"/>
    <w:rsid w:val="0049352B"/>
    <w:rsid w:val="00494808"/>
    <w:rsid w:val="0049587D"/>
    <w:rsid w:val="00495F50"/>
    <w:rsid w:val="004A2BE1"/>
    <w:rsid w:val="004A4D62"/>
    <w:rsid w:val="004A603D"/>
    <w:rsid w:val="004B0D8A"/>
    <w:rsid w:val="004B1BC7"/>
    <w:rsid w:val="004B2338"/>
    <w:rsid w:val="004B3074"/>
    <w:rsid w:val="004B5904"/>
    <w:rsid w:val="004B70CD"/>
    <w:rsid w:val="004C0255"/>
    <w:rsid w:val="004C3B44"/>
    <w:rsid w:val="004D1552"/>
    <w:rsid w:val="004D2619"/>
    <w:rsid w:val="004D37E8"/>
    <w:rsid w:val="004D3FF2"/>
    <w:rsid w:val="004D46C7"/>
    <w:rsid w:val="004D669E"/>
    <w:rsid w:val="004D6C54"/>
    <w:rsid w:val="004D7C19"/>
    <w:rsid w:val="004E2588"/>
    <w:rsid w:val="004E4313"/>
    <w:rsid w:val="004E4A8A"/>
    <w:rsid w:val="004E5D40"/>
    <w:rsid w:val="004E7054"/>
    <w:rsid w:val="004E7E2A"/>
    <w:rsid w:val="004F3AC0"/>
    <w:rsid w:val="004F5EA9"/>
    <w:rsid w:val="00501DA2"/>
    <w:rsid w:val="00502615"/>
    <w:rsid w:val="00503A38"/>
    <w:rsid w:val="005079A9"/>
    <w:rsid w:val="0051022C"/>
    <w:rsid w:val="005112F1"/>
    <w:rsid w:val="005119F5"/>
    <w:rsid w:val="005129E8"/>
    <w:rsid w:val="00512A81"/>
    <w:rsid w:val="0051439C"/>
    <w:rsid w:val="0051479F"/>
    <w:rsid w:val="00514D3F"/>
    <w:rsid w:val="00514E68"/>
    <w:rsid w:val="005158BC"/>
    <w:rsid w:val="00517F7F"/>
    <w:rsid w:val="005209E1"/>
    <w:rsid w:val="005218A6"/>
    <w:rsid w:val="00524649"/>
    <w:rsid w:val="00524EE2"/>
    <w:rsid w:val="00526DEA"/>
    <w:rsid w:val="00532285"/>
    <w:rsid w:val="0053263C"/>
    <w:rsid w:val="00533AC5"/>
    <w:rsid w:val="0053526E"/>
    <w:rsid w:val="00536866"/>
    <w:rsid w:val="005402AC"/>
    <w:rsid w:val="00540FA7"/>
    <w:rsid w:val="005429C3"/>
    <w:rsid w:val="00544773"/>
    <w:rsid w:val="0055152D"/>
    <w:rsid w:val="00552629"/>
    <w:rsid w:val="005532D2"/>
    <w:rsid w:val="00555482"/>
    <w:rsid w:val="00555C8C"/>
    <w:rsid w:val="0055673E"/>
    <w:rsid w:val="00556DC4"/>
    <w:rsid w:val="00557AEB"/>
    <w:rsid w:val="005620EE"/>
    <w:rsid w:val="005647CE"/>
    <w:rsid w:val="005658C6"/>
    <w:rsid w:val="00565AE8"/>
    <w:rsid w:val="00565D63"/>
    <w:rsid w:val="00567EBD"/>
    <w:rsid w:val="00570093"/>
    <w:rsid w:val="00570DE3"/>
    <w:rsid w:val="00573994"/>
    <w:rsid w:val="00573C33"/>
    <w:rsid w:val="00574611"/>
    <w:rsid w:val="00575707"/>
    <w:rsid w:val="00580EB4"/>
    <w:rsid w:val="005865D9"/>
    <w:rsid w:val="00587032"/>
    <w:rsid w:val="00591706"/>
    <w:rsid w:val="0059356D"/>
    <w:rsid w:val="00593DB0"/>
    <w:rsid w:val="00596A33"/>
    <w:rsid w:val="005A0BE4"/>
    <w:rsid w:val="005A12AE"/>
    <w:rsid w:val="005A1CD9"/>
    <w:rsid w:val="005A1E45"/>
    <w:rsid w:val="005A567C"/>
    <w:rsid w:val="005A609E"/>
    <w:rsid w:val="005A7CB5"/>
    <w:rsid w:val="005B52BA"/>
    <w:rsid w:val="005C097B"/>
    <w:rsid w:val="005C4AC2"/>
    <w:rsid w:val="005C6D8C"/>
    <w:rsid w:val="005D017B"/>
    <w:rsid w:val="005D0CFF"/>
    <w:rsid w:val="005D211B"/>
    <w:rsid w:val="005D32BB"/>
    <w:rsid w:val="005D3352"/>
    <w:rsid w:val="005D3800"/>
    <w:rsid w:val="005D5A13"/>
    <w:rsid w:val="005D5AA3"/>
    <w:rsid w:val="005D5C86"/>
    <w:rsid w:val="005D5DBC"/>
    <w:rsid w:val="005D64C7"/>
    <w:rsid w:val="005D6A9C"/>
    <w:rsid w:val="005E0749"/>
    <w:rsid w:val="005E3170"/>
    <w:rsid w:val="005E3DEB"/>
    <w:rsid w:val="005E5823"/>
    <w:rsid w:val="005F28CB"/>
    <w:rsid w:val="005F3A03"/>
    <w:rsid w:val="005F4348"/>
    <w:rsid w:val="005F6172"/>
    <w:rsid w:val="005F775B"/>
    <w:rsid w:val="00600206"/>
    <w:rsid w:val="006012BD"/>
    <w:rsid w:val="006031BF"/>
    <w:rsid w:val="00604C2D"/>
    <w:rsid w:val="00606ECA"/>
    <w:rsid w:val="00611029"/>
    <w:rsid w:val="00621C8A"/>
    <w:rsid w:val="00623F93"/>
    <w:rsid w:val="00630377"/>
    <w:rsid w:val="00630F4D"/>
    <w:rsid w:val="00631B0B"/>
    <w:rsid w:val="00634CBF"/>
    <w:rsid w:val="00636EDA"/>
    <w:rsid w:val="0063741D"/>
    <w:rsid w:val="00640545"/>
    <w:rsid w:val="006415DB"/>
    <w:rsid w:val="00642C42"/>
    <w:rsid w:val="006441AA"/>
    <w:rsid w:val="00644707"/>
    <w:rsid w:val="00646C9E"/>
    <w:rsid w:val="00647047"/>
    <w:rsid w:val="00650365"/>
    <w:rsid w:val="00650ADB"/>
    <w:rsid w:val="00650DD8"/>
    <w:rsid w:val="00650F17"/>
    <w:rsid w:val="00652F2E"/>
    <w:rsid w:val="00654539"/>
    <w:rsid w:val="00655743"/>
    <w:rsid w:val="00656923"/>
    <w:rsid w:val="00657CF1"/>
    <w:rsid w:val="006630FC"/>
    <w:rsid w:val="00663505"/>
    <w:rsid w:val="00664F3D"/>
    <w:rsid w:val="00670BA1"/>
    <w:rsid w:val="00672DD9"/>
    <w:rsid w:val="00677558"/>
    <w:rsid w:val="00684080"/>
    <w:rsid w:val="00684A64"/>
    <w:rsid w:val="0068700E"/>
    <w:rsid w:val="0068739A"/>
    <w:rsid w:val="00691BE1"/>
    <w:rsid w:val="006922E1"/>
    <w:rsid w:val="00692342"/>
    <w:rsid w:val="006923F0"/>
    <w:rsid w:val="006929E8"/>
    <w:rsid w:val="00696765"/>
    <w:rsid w:val="00697DB3"/>
    <w:rsid w:val="006A05B8"/>
    <w:rsid w:val="006A25DE"/>
    <w:rsid w:val="006A4D2A"/>
    <w:rsid w:val="006B2548"/>
    <w:rsid w:val="006B2A73"/>
    <w:rsid w:val="006B2FCD"/>
    <w:rsid w:val="006B459F"/>
    <w:rsid w:val="006C120B"/>
    <w:rsid w:val="006C23A5"/>
    <w:rsid w:val="006C358A"/>
    <w:rsid w:val="006C35AD"/>
    <w:rsid w:val="006C5687"/>
    <w:rsid w:val="006C59D9"/>
    <w:rsid w:val="006C6BA2"/>
    <w:rsid w:val="006D338D"/>
    <w:rsid w:val="006D490D"/>
    <w:rsid w:val="006D4A74"/>
    <w:rsid w:val="006D514B"/>
    <w:rsid w:val="006D5A4D"/>
    <w:rsid w:val="006E0AC6"/>
    <w:rsid w:val="006E2189"/>
    <w:rsid w:val="006E3D30"/>
    <w:rsid w:val="006E603E"/>
    <w:rsid w:val="006E6979"/>
    <w:rsid w:val="006E729D"/>
    <w:rsid w:val="006F100B"/>
    <w:rsid w:val="006F569E"/>
    <w:rsid w:val="007000D6"/>
    <w:rsid w:val="00702A3E"/>
    <w:rsid w:val="007032F7"/>
    <w:rsid w:val="007052F6"/>
    <w:rsid w:val="007055D5"/>
    <w:rsid w:val="0070728D"/>
    <w:rsid w:val="00712932"/>
    <w:rsid w:val="00716B49"/>
    <w:rsid w:val="00720677"/>
    <w:rsid w:val="00721233"/>
    <w:rsid w:val="00722FA6"/>
    <w:rsid w:val="00725026"/>
    <w:rsid w:val="007275C0"/>
    <w:rsid w:val="00731E38"/>
    <w:rsid w:val="007355E0"/>
    <w:rsid w:val="00742430"/>
    <w:rsid w:val="00742938"/>
    <w:rsid w:val="00743EA4"/>
    <w:rsid w:val="007453B3"/>
    <w:rsid w:val="007453CF"/>
    <w:rsid w:val="00747329"/>
    <w:rsid w:val="0075078D"/>
    <w:rsid w:val="00752771"/>
    <w:rsid w:val="00752A2F"/>
    <w:rsid w:val="007545D7"/>
    <w:rsid w:val="0075770A"/>
    <w:rsid w:val="007607F1"/>
    <w:rsid w:val="00761A38"/>
    <w:rsid w:val="00761EF4"/>
    <w:rsid w:val="00762EC0"/>
    <w:rsid w:val="007649F7"/>
    <w:rsid w:val="007678E1"/>
    <w:rsid w:val="00771CE8"/>
    <w:rsid w:val="00772A4D"/>
    <w:rsid w:val="00773C85"/>
    <w:rsid w:val="00774933"/>
    <w:rsid w:val="00774F4C"/>
    <w:rsid w:val="00775073"/>
    <w:rsid w:val="0077697F"/>
    <w:rsid w:val="0077779A"/>
    <w:rsid w:val="0078218C"/>
    <w:rsid w:val="00785452"/>
    <w:rsid w:val="007871E4"/>
    <w:rsid w:val="00792EFD"/>
    <w:rsid w:val="0079454D"/>
    <w:rsid w:val="00796AAC"/>
    <w:rsid w:val="007972AD"/>
    <w:rsid w:val="00797EAA"/>
    <w:rsid w:val="007A0AC3"/>
    <w:rsid w:val="007A115B"/>
    <w:rsid w:val="007A1B08"/>
    <w:rsid w:val="007A1F93"/>
    <w:rsid w:val="007A54BC"/>
    <w:rsid w:val="007A572F"/>
    <w:rsid w:val="007A5EB5"/>
    <w:rsid w:val="007B068A"/>
    <w:rsid w:val="007B25E9"/>
    <w:rsid w:val="007B3A18"/>
    <w:rsid w:val="007B61CB"/>
    <w:rsid w:val="007B61F8"/>
    <w:rsid w:val="007B6D7C"/>
    <w:rsid w:val="007C0523"/>
    <w:rsid w:val="007C09B3"/>
    <w:rsid w:val="007C0D83"/>
    <w:rsid w:val="007C1B2E"/>
    <w:rsid w:val="007C2716"/>
    <w:rsid w:val="007C5C5C"/>
    <w:rsid w:val="007C67D1"/>
    <w:rsid w:val="007D1F1E"/>
    <w:rsid w:val="007D3586"/>
    <w:rsid w:val="007D6CE5"/>
    <w:rsid w:val="007E0EFD"/>
    <w:rsid w:val="007E2C5A"/>
    <w:rsid w:val="007E2E3A"/>
    <w:rsid w:val="007E3E88"/>
    <w:rsid w:val="007E6522"/>
    <w:rsid w:val="007E7B4D"/>
    <w:rsid w:val="007F0C59"/>
    <w:rsid w:val="007F1A5E"/>
    <w:rsid w:val="007F22D6"/>
    <w:rsid w:val="007F2E98"/>
    <w:rsid w:val="007F386E"/>
    <w:rsid w:val="007F3947"/>
    <w:rsid w:val="007F5B1C"/>
    <w:rsid w:val="007F5C02"/>
    <w:rsid w:val="007F7668"/>
    <w:rsid w:val="00800370"/>
    <w:rsid w:val="008012FA"/>
    <w:rsid w:val="00806B45"/>
    <w:rsid w:val="00810356"/>
    <w:rsid w:val="00814321"/>
    <w:rsid w:val="00816160"/>
    <w:rsid w:val="00820F98"/>
    <w:rsid w:val="0082246A"/>
    <w:rsid w:val="008225CC"/>
    <w:rsid w:val="00826B44"/>
    <w:rsid w:val="0082751A"/>
    <w:rsid w:val="00830011"/>
    <w:rsid w:val="00832FA0"/>
    <w:rsid w:val="0083607E"/>
    <w:rsid w:val="00836615"/>
    <w:rsid w:val="008370A5"/>
    <w:rsid w:val="0083716B"/>
    <w:rsid w:val="008371D4"/>
    <w:rsid w:val="008372E3"/>
    <w:rsid w:val="00837C6A"/>
    <w:rsid w:val="00840622"/>
    <w:rsid w:val="0084082C"/>
    <w:rsid w:val="00842A4C"/>
    <w:rsid w:val="00846A06"/>
    <w:rsid w:val="008504D1"/>
    <w:rsid w:val="00851A1A"/>
    <w:rsid w:val="00853505"/>
    <w:rsid w:val="00854BCC"/>
    <w:rsid w:val="00854DCC"/>
    <w:rsid w:val="00855340"/>
    <w:rsid w:val="0085663F"/>
    <w:rsid w:val="00857DB4"/>
    <w:rsid w:val="00860902"/>
    <w:rsid w:val="00862600"/>
    <w:rsid w:val="00862CF0"/>
    <w:rsid w:val="00862FBD"/>
    <w:rsid w:val="00864FE5"/>
    <w:rsid w:val="008668F7"/>
    <w:rsid w:val="00867EA5"/>
    <w:rsid w:val="008711A2"/>
    <w:rsid w:val="008726D0"/>
    <w:rsid w:val="0087283D"/>
    <w:rsid w:val="00873493"/>
    <w:rsid w:val="008777BF"/>
    <w:rsid w:val="00880C06"/>
    <w:rsid w:val="0088266C"/>
    <w:rsid w:val="00883006"/>
    <w:rsid w:val="008835F2"/>
    <w:rsid w:val="0088717A"/>
    <w:rsid w:val="008931F8"/>
    <w:rsid w:val="008941A7"/>
    <w:rsid w:val="00895551"/>
    <w:rsid w:val="00896E9C"/>
    <w:rsid w:val="008A151F"/>
    <w:rsid w:val="008A30D5"/>
    <w:rsid w:val="008A56C4"/>
    <w:rsid w:val="008B01B9"/>
    <w:rsid w:val="008B0326"/>
    <w:rsid w:val="008B0ADF"/>
    <w:rsid w:val="008B0DCD"/>
    <w:rsid w:val="008B10F4"/>
    <w:rsid w:val="008B4DF0"/>
    <w:rsid w:val="008B4FE2"/>
    <w:rsid w:val="008B52D1"/>
    <w:rsid w:val="008B70A2"/>
    <w:rsid w:val="008C0058"/>
    <w:rsid w:val="008C41D8"/>
    <w:rsid w:val="008C512F"/>
    <w:rsid w:val="008C7DA2"/>
    <w:rsid w:val="008D02E1"/>
    <w:rsid w:val="008D04DF"/>
    <w:rsid w:val="008D369E"/>
    <w:rsid w:val="008D615C"/>
    <w:rsid w:val="008E02E4"/>
    <w:rsid w:val="008E13CB"/>
    <w:rsid w:val="008E1F75"/>
    <w:rsid w:val="008E1FAF"/>
    <w:rsid w:val="008E24E1"/>
    <w:rsid w:val="008E3130"/>
    <w:rsid w:val="008E453E"/>
    <w:rsid w:val="008E4852"/>
    <w:rsid w:val="008E4FD4"/>
    <w:rsid w:val="008E6495"/>
    <w:rsid w:val="008F16F6"/>
    <w:rsid w:val="008F18CD"/>
    <w:rsid w:val="008F35FA"/>
    <w:rsid w:val="008F4C93"/>
    <w:rsid w:val="008F4FC7"/>
    <w:rsid w:val="008F6926"/>
    <w:rsid w:val="008F6FF7"/>
    <w:rsid w:val="00902368"/>
    <w:rsid w:val="00904FFB"/>
    <w:rsid w:val="009145B7"/>
    <w:rsid w:val="00916F7E"/>
    <w:rsid w:val="0092268E"/>
    <w:rsid w:val="009226E4"/>
    <w:rsid w:val="00925C2C"/>
    <w:rsid w:val="00932A00"/>
    <w:rsid w:val="00932AFB"/>
    <w:rsid w:val="009358FB"/>
    <w:rsid w:val="00935D54"/>
    <w:rsid w:val="009472B5"/>
    <w:rsid w:val="00947D37"/>
    <w:rsid w:val="0095248D"/>
    <w:rsid w:val="0095347B"/>
    <w:rsid w:val="00955306"/>
    <w:rsid w:val="0095540A"/>
    <w:rsid w:val="0095559A"/>
    <w:rsid w:val="00955B25"/>
    <w:rsid w:val="00957C52"/>
    <w:rsid w:val="0096227E"/>
    <w:rsid w:val="00965840"/>
    <w:rsid w:val="009718A8"/>
    <w:rsid w:val="00972F2B"/>
    <w:rsid w:val="009732B5"/>
    <w:rsid w:val="00974029"/>
    <w:rsid w:val="00974D72"/>
    <w:rsid w:val="0097552E"/>
    <w:rsid w:val="00976DBC"/>
    <w:rsid w:val="00977240"/>
    <w:rsid w:val="00982A10"/>
    <w:rsid w:val="0099194B"/>
    <w:rsid w:val="009925C4"/>
    <w:rsid w:val="00997105"/>
    <w:rsid w:val="00997F56"/>
    <w:rsid w:val="009A2979"/>
    <w:rsid w:val="009A3AE8"/>
    <w:rsid w:val="009A3AEA"/>
    <w:rsid w:val="009A5BC5"/>
    <w:rsid w:val="009A5EA5"/>
    <w:rsid w:val="009A7C2B"/>
    <w:rsid w:val="009B2D59"/>
    <w:rsid w:val="009B379F"/>
    <w:rsid w:val="009C0CA3"/>
    <w:rsid w:val="009C140C"/>
    <w:rsid w:val="009C3DA5"/>
    <w:rsid w:val="009C4AB7"/>
    <w:rsid w:val="009C701F"/>
    <w:rsid w:val="009D64C1"/>
    <w:rsid w:val="009D7830"/>
    <w:rsid w:val="009D7BBA"/>
    <w:rsid w:val="009E0A1B"/>
    <w:rsid w:val="009E1D3C"/>
    <w:rsid w:val="009E34FE"/>
    <w:rsid w:val="009E3C6F"/>
    <w:rsid w:val="009E4391"/>
    <w:rsid w:val="009E6084"/>
    <w:rsid w:val="009E6986"/>
    <w:rsid w:val="009F47CF"/>
    <w:rsid w:val="009F743D"/>
    <w:rsid w:val="009F76FF"/>
    <w:rsid w:val="00A00D4F"/>
    <w:rsid w:val="00A01ECF"/>
    <w:rsid w:val="00A033D5"/>
    <w:rsid w:val="00A035E7"/>
    <w:rsid w:val="00A0703C"/>
    <w:rsid w:val="00A10D63"/>
    <w:rsid w:val="00A11396"/>
    <w:rsid w:val="00A11D13"/>
    <w:rsid w:val="00A11F6D"/>
    <w:rsid w:val="00A1261A"/>
    <w:rsid w:val="00A141A2"/>
    <w:rsid w:val="00A163A1"/>
    <w:rsid w:val="00A16D0D"/>
    <w:rsid w:val="00A2031C"/>
    <w:rsid w:val="00A21227"/>
    <w:rsid w:val="00A234DE"/>
    <w:rsid w:val="00A25888"/>
    <w:rsid w:val="00A263FB"/>
    <w:rsid w:val="00A27BBB"/>
    <w:rsid w:val="00A3110F"/>
    <w:rsid w:val="00A31639"/>
    <w:rsid w:val="00A32911"/>
    <w:rsid w:val="00A32E6F"/>
    <w:rsid w:val="00A32EC0"/>
    <w:rsid w:val="00A33490"/>
    <w:rsid w:val="00A35575"/>
    <w:rsid w:val="00A3759B"/>
    <w:rsid w:val="00A4016B"/>
    <w:rsid w:val="00A43D81"/>
    <w:rsid w:val="00A4497F"/>
    <w:rsid w:val="00A457F6"/>
    <w:rsid w:val="00A461F1"/>
    <w:rsid w:val="00A505B6"/>
    <w:rsid w:val="00A51DBD"/>
    <w:rsid w:val="00A51EE9"/>
    <w:rsid w:val="00A53DA2"/>
    <w:rsid w:val="00A54CB1"/>
    <w:rsid w:val="00A56010"/>
    <w:rsid w:val="00A60553"/>
    <w:rsid w:val="00A62C85"/>
    <w:rsid w:val="00A632AF"/>
    <w:rsid w:val="00A72ADA"/>
    <w:rsid w:val="00A73154"/>
    <w:rsid w:val="00A80214"/>
    <w:rsid w:val="00A81173"/>
    <w:rsid w:val="00A830AF"/>
    <w:rsid w:val="00A835CC"/>
    <w:rsid w:val="00A86277"/>
    <w:rsid w:val="00A93190"/>
    <w:rsid w:val="00A93E29"/>
    <w:rsid w:val="00A94F9D"/>
    <w:rsid w:val="00A95AEF"/>
    <w:rsid w:val="00A972D9"/>
    <w:rsid w:val="00AA0F2D"/>
    <w:rsid w:val="00AA33B0"/>
    <w:rsid w:val="00AA3CDA"/>
    <w:rsid w:val="00AA5EA1"/>
    <w:rsid w:val="00AA6999"/>
    <w:rsid w:val="00AB02BE"/>
    <w:rsid w:val="00AB21C6"/>
    <w:rsid w:val="00AB4CBC"/>
    <w:rsid w:val="00AB5FA2"/>
    <w:rsid w:val="00AB6A33"/>
    <w:rsid w:val="00AB7F1F"/>
    <w:rsid w:val="00AC038A"/>
    <w:rsid w:val="00AC1A0E"/>
    <w:rsid w:val="00AC1AE0"/>
    <w:rsid w:val="00AC1BD3"/>
    <w:rsid w:val="00AC373C"/>
    <w:rsid w:val="00AC5A83"/>
    <w:rsid w:val="00AC5FEE"/>
    <w:rsid w:val="00AC7BEB"/>
    <w:rsid w:val="00AC7C9D"/>
    <w:rsid w:val="00AD11FD"/>
    <w:rsid w:val="00AD2114"/>
    <w:rsid w:val="00AD247A"/>
    <w:rsid w:val="00AD4A77"/>
    <w:rsid w:val="00AD5665"/>
    <w:rsid w:val="00AD5E1F"/>
    <w:rsid w:val="00AD7271"/>
    <w:rsid w:val="00AE2496"/>
    <w:rsid w:val="00AE29C6"/>
    <w:rsid w:val="00AE3812"/>
    <w:rsid w:val="00AE3EF1"/>
    <w:rsid w:val="00AE4892"/>
    <w:rsid w:val="00AE7758"/>
    <w:rsid w:val="00AE78C6"/>
    <w:rsid w:val="00AF0DBB"/>
    <w:rsid w:val="00AF12B8"/>
    <w:rsid w:val="00AF39A6"/>
    <w:rsid w:val="00AF4CA6"/>
    <w:rsid w:val="00B00B8C"/>
    <w:rsid w:val="00B00E8F"/>
    <w:rsid w:val="00B02213"/>
    <w:rsid w:val="00B05A11"/>
    <w:rsid w:val="00B0646A"/>
    <w:rsid w:val="00B1268B"/>
    <w:rsid w:val="00B17782"/>
    <w:rsid w:val="00B2328D"/>
    <w:rsid w:val="00B2483A"/>
    <w:rsid w:val="00B24BD7"/>
    <w:rsid w:val="00B24FF6"/>
    <w:rsid w:val="00B33985"/>
    <w:rsid w:val="00B377D0"/>
    <w:rsid w:val="00B37A3C"/>
    <w:rsid w:val="00B37D27"/>
    <w:rsid w:val="00B40731"/>
    <w:rsid w:val="00B40B74"/>
    <w:rsid w:val="00B4366C"/>
    <w:rsid w:val="00B43C3B"/>
    <w:rsid w:val="00B4401F"/>
    <w:rsid w:val="00B44FAC"/>
    <w:rsid w:val="00B45951"/>
    <w:rsid w:val="00B510DF"/>
    <w:rsid w:val="00B5115B"/>
    <w:rsid w:val="00B55D4C"/>
    <w:rsid w:val="00B56617"/>
    <w:rsid w:val="00B56C2A"/>
    <w:rsid w:val="00B6114B"/>
    <w:rsid w:val="00B61176"/>
    <w:rsid w:val="00B62DFA"/>
    <w:rsid w:val="00B631DF"/>
    <w:rsid w:val="00B65A87"/>
    <w:rsid w:val="00B6715F"/>
    <w:rsid w:val="00B70041"/>
    <w:rsid w:val="00B740C1"/>
    <w:rsid w:val="00B75FD2"/>
    <w:rsid w:val="00B830E5"/>
    <w:rsid w:val="00B83E6E"/>
    <w:rsid w:val="00B933C4"/>
    <w:rsid w:val="00B94D62"/>
    <w:rsid w:val="00B954BE"/>
    <w:rsid w:val="00BA1CF7"/>
    <w:rsid w:val="00BA3B0E"/>
    <w:rsid w:val="00BA4C85"/>
    <w:rsid w:val="00BB0DCE"/>
    <w:rsid w:val="00BB268F"/>
    <w:rsid w:val="00BB337F"/>
    <w:rsid w:val="00BB51A0"/>
    <w:rsid w:val="00BC5057"/>
    <w:rsid w:val="00BC7B47"/>
    <w:rsid w:val="00BD021D"/>
    <w:rsid w:val="00BD0370"/>
    <w:rsid w:val="00BD1CEB"/>
    <w:rsid w:val="00BD62CA"/>
    <w:rsid w:val="00BE1540"/>
    <w:rsid w:val="00BE25DF"/>
    <w:rsid w:val="00BE3A3E"/>
    <w:rsid w:val="00BE59FB"/>
    <w:rsid w:val="00BE6126"/>
    <w:rsid w:val="00BE7269"/>
    <w:rsid w:val="00BF120D"/>
    <w:rsid w:val="00BF1413"/>
    <w:rsid w:val="00BF179E"/>
    <w:rsid w:val="00BF20E1"/>
    <w:rsid w:val="00BF4634"/>
    <w:rsid w:val="00BF5424"/>
    <w:rsid w:val="00BF5BB3"/>
    <w:rsid w:val="00C03311"/>
    <w:rsid w:val="00C06F50"/>
    <w:rsid w:val="00C07BCF"/>
    <w:rsid w:val="00C13620"/>
    <w:rsid w:val="00C13D09"/>
    <w:rsid w:val="00C14087"/>
    <w:rsid w:val="00C15507"/>
    <w:rsid w:val="00C16127"/>
    <w:rsid w:val="00C162FF"/>
    <w:rsid w:val="00C17A8A"/>
    <w:rsid w:val="00C2034E"/>
    <w:rsid w:val="00C219FF"/>
    <w:rsid w:val="00C238C9"/>
    <w:rsid w:val="00C25047"/>
    <w:rsid w:val="00C252F0"/>
    <w:rsid w:val="00C27AA8"/>
    <w:rsid w:val="00C34050"/>
    <w:rsid w:val="00C41E24"/>
    <w:rsid w:val="00C43086"/>
    <w:rsid w:val="00C45134"/>
    <w:rsid w:val="00C51D5B"/>
    <w:rsid w:val="00C52DCF"/>
    <w:rsid w:val="00C53040"/>
    <w:rsid w:val="00C5374B"/>
    <w:rsid w:val="00C53870"/>
    <w:rsid w:val="00C53DE5"/>
    <w:rsid w:val="00C54ADA"/>
    <w:rsid w:val="00C552E1"/>
    <w:rsid w:val="00C560B0"/>
    <w:rsid w:val="00C60671"/>
    <w:rsid w:val="00C61821"/>
    <w:rsid w:val="00C61965"/>
    <w:rsid w:val="00C61C81"/>
    <w:rsid w:val="00C625E8"/>
    <w:rsid w:val="00C643C7"/>
    <w:rsid w:val="00C643E2"/>
    <w:rsid w:val="00C666D4"/>
    <w:rsid w:val="00C66DBF"/>
    <w:rsid w:val="00C7323A"/>
    <w:rsid w:val="00C90070"/>
    <w:rsid w:val="00C91373"/>
    <w:rsid w:val="00C92916"/>
    <w:rsid w:val="00CA02B6"/>
    <w:rsid w:val="00CA270D"/>
    <w:rsid w:val="00CA61CA"/>
    <w:rsid w:val="00CA64C7"/>
    <w:rsid w:val="00CB01FE"/>
    <w:rsid w:val="00CB54BB"/>
    <w:rsid w:val="00CB7FD4"/>
    <w:rsid w:val="00CC114B"/>
    <w:rsid w:val="00CC2E5A"/>
    <w:rsid w:val="00CC3E52"/>
    <w:rsid w:val="00CC5389"/>
    <w:rsid w:val="00CC7D41"/>
    <w:rsid w:val="00CD2074"/>
    <w:rsid w:val="00CD3005"/>
    <w:rsid w:val="00CD447E"/>
    <w:rsid w:val="00CD6250"/>
    <w:rsid w:val="00CD78DB"/>
    <w:rsid w:val="00CE0788"/>
    <w:rsid w:val="00CE4A65"/>
    <w:rsid w:val="00CE514D"/>
    <w:rsid w:val="00CE5181"/>
    <w:rsid w:val="00CE72D9"/>
    <w:rsid w:val="00CF1415"/>
    <w:rsid w:val="00CF1B97"/>
    <w:rsid w:val="00CF28A9"/>
    <w:rsid w:val="00CF3480"/>
    <w:rsid w:val="00CF3753"/>
    <w:rsid w:val="00CF4E27"/>
    <w:rsid w:val="00CF7A87"/>
    <w:rsid w:val="00D0078E"/>
    <w:rsid w:val="00D01A54"/>
    <w:rsid w:val="00D035E7"/>
    <w:rsid w:val="00D10389"/>
    <w:rsid w:val="00D11180"/>
    <w:rsid w:val="00D12317"/>
    <w:rsid w:val="00D13520"/>
    <w:rsid w:val="00D141CC"/>
    <w:rsid w:val="00D16409"/>
    <w:rsid w:val="00D1779E"/>
    <w:rsid w:val="00D20B5A"/>
    <w:rsid w:val="00D2272D"/>
    <w:rsid w:val="00D22DB2"/>
    <w:rsid w:val="00D24BF4"/>
    <w:rsid w:val="00D25601"/>
    <w:rsid w:val="00D2647A"/>
    <w:rsid w:val="00D317C0"/>
    <w:rsid w:val="00D34363"/>
    <w:rsid w:val="00D35226"/>
    <w:rsid w:val="00D418BE"/>
    <w:rsid w:val="00D42D3C"/>
    <w:rsid w:val="00D46AAE"/>
    <w:rsid w:val="00D46F8D"/>
    <w:rsid w:val="00D525DE"/>
    <w:rsid w:val="00D546DD"/>
    <w:rsid w:val="00D55066"/>
    <w:rsid w:val="00D65688"/>
    <w:rsid w:val="00D66D22"/>
    <w:rsid w:val="00D71F45"/>
    <w:rsid w:val="00D7223A"/>
    <w:rsid w:val="00D72706"/>
    <w:rsid w:val="00D737D4"/>
    <w:rsid w:val="00D739F6"/>
    <w:rsid w:val="00D769D0"/>
    <w:rsid w:val="00D803B7"/>
    <w:rsid w:val="00D808E1"/>
    <w:rsid w:val="00D811C0"/>
    <w:rsid w:val="00D8146A"/>
    <w:rsid w:val="00D846D6"/>
    <w:rsid w:val="00D85926"/>
    <w:rsid w:val="00D86154"/>
    <w:rsid w:val="00D86C99"/>
    <w:rsid w:val="00D90899"/>
    <w:rsid w:val="00D9332F"/>
    <w:rsid w:val="00D9397C"/>
    <w:rsid w:val="00D9558B"/>
    <w:rsid w:val="00D955A9"/>
    <w:rsid w:val="00DA05CF"/>
    <w:rsid w:val="00DA2290"/>
    <w:rsid w:val="00DA28D8"/>
    <w:rsid w:val="00DA2937"/>
    <w:rsid w:val="00DA3CD6"/>
    <w:rsid w:val="00DA48E0"/>
    <w:rsid w:val="00DA5C09"/>
    <w:rsid w:val="00DA7B7E"/>
    <w:rsid w:val="00DB2A4C"/>
    <w:rsid w:val="00DB65C2"/>
    <w:rsid w:val="00DC1A5D"/>
    <w:rsid w:val="00DC2A94"/>
    <w:rsid w:val="00DC2ACA"/>
    <w:rsid w:val="00DC62E9"/>
    <w:rsid w:val="00DC65BB"/>
    <w:rsid w:val="00DC6A63"/>
    <w:rsid w:val="00DD316F"/>
    <w:rsid w:val="00DD3F27"/>
    <w:rsid w:val="00DD4461"/>
    <w:rsid w:val="00DD6945"/>
    <w:rsid w:val="00DD6BC6"/>
    <w:rsid w:val="00DD7236"/>
    <w:rsid w:val="00DE07DC"/>
    <w:rsid w:val="00DE22E9"/>
    <w:rsid w:val="00DE640E"/>
    <w:rsid w:val="00DE7035"/>
    <w:rsid w:val="00DF1E7A"/>
    <w:rsid w:val="00DF2106"/>
    <w:rsid w:val="00DF63EF"/>
    <w:rsid w:val="00E00589"/>
    <w:rsid w:val="00E00F7F"/>
    <w:rsid w:val="00E01016"/>
    <w:rsid w:val="00E034F9"/>
    <w:rsid w:val="00E03CD5"/>
    <w:rsid w:val="00E045B5"/>
    <w:rsid w:val="00E04857"/>
    <w:rsid w:val="00E071FD"/>
    <w:rsid w:val="00E1009A"/>
    <w:rsid w:val="00E10961"/>
    <w:rsid w:val="00E122A0"/>
    <w:rsid w:val="00E15CD7"/>
    <w:rsid w:val="00E166F9"/>
    <w:rsid w:val="00E22DD3"/>
    <w:rsid w:val="00E23673"/>
    <w:rsid w:val="00E247C8"/>
    <w:rsid w:val="00E272C7"/>
    <w:rsid w:val="00E273CC"/>
    <w:rsid w:val="00E27756"/>
    <w:rsid w:val="00E316D1"/>
    <w:rsid w:val="00E32381"/>
    <w:rsid w:val="00E32BC1"/>
    <w:rsid w:val="00E34CA2"/>
    <w:rsid w:val="00E40A39"/>
    <w:rsid w:val="00E42F41"/>
    <w:rsid w:val="00E4316D"/>
    <w:rsid w:val="00E44545"/>
    <w:rsid w:val="00E449C2"/>
    <w:rsid w:val="00E45036"/>
    <w:rsid w:val="00E45963"/>
    <w:rsid w:val="00E4708B"/>
    <w:rsid w:val="00E47424"/>
    <w:rsid w:val="00E47C57"/>
    <w:rsid w:val="00E50C7C"/>
    <w:rsid w:val="00E5231D"/>
    <w:rsid w:val="00E52543"/>
    <w:rsid w:val="00E55F1F"/>
    <w:rsid w:val="00E57DEE"/>
    <w:rsid w:val="00E6181D"/>
    <w:rsid w:val="00E6346E"/>
    <w:rsid w:val="00E63DDE"/>
    <w:rsid w:val="00E63EC6"/>
    <w:rsid w:val="00E65197"/>
    <w:rsid w:val="00E67E9F"/>
    <w:rsid w:val="00E716BD"/>
    <w:rsid w:val="00E71840"/>
    <w:rsid w:val="00E724C8"/>
    <w:rsid w:val="00E72FBC"/>
    <w:rsid w:val="00E730B4"/>
    <w:rsid w:val="00E7563B"/>
    <w:rsid w:val="00E75C3E"/>
    <w:rsid w:val="00E7768D"/>
    <w:rsid w:val="00E832DC"/>
    <w:rsid w:val="00E84AEF"/>
    <w:rsid w:val="00E873CD"/>
    <w:rsid w:val="00E87812"/>
    <w:rsid w:val="00E936F1"/>
    <w:rsid w:val="00E95C50"/>
    <w:rsid w:val="00E97388"/>
    <w:rsid w:val="00EA0963"/>
    <w:rsid w:val="00EA4E72"/>
    <w:rsid w:val="00EA5CFD"/>
    <w:rsid w:val="00EA5F94"/>
    <w:rsid w:val="00EA7041"/>
    <w:rsid w:val="00EB291A"/>
    <w:rsid w:val="00EC0BEC"/>
    <w:rsid w:val="00EC3336"/>
    <w:rsid w:val="00EC34BD"/>
    <w:rsid w:val="00EC485B"/>
    <w:rsid w:val="00EC5395"/>
    <w:rsid w:val="00EC69FD"/>
    <w:rsid w:val="00EC7154"/>
    <w:rsid w:val="00EE0D2A"/>
    <w:rsid w:val="00EE15D8"/>
    <w:rsid w:val="00EE34FF"/>
    <w:rsid w:val="00EE4697"/>
    <w:rsid w:val="00EE4E1F"/>
    <w:rsid w:val="00EE6292"/>
    <w:rsid w:val="00EF3454"/>
    <w:rsid w:val="00EF6CE7"/>
    <w:rsid w:val="00F016BD"/>
    <w:rsid w:val="00F0222A"/>
    <w:rsid w:val="00F05122"/>
    <w:rsid w:val="00F057A1"/>
    <w:rsid w:val="00F128DB"/>
    <w:rsid w:val="00F13C83"/>
    <w:rsid w:val="00F14BBE"/>
    <w:rsid w:val="00F2021F"/>
    <w:rsid w:val="00F20A2F"/>
    <w:rsid w:val="00F21E38"/>
    <w:rsid w:val="00F266C0"/>
    <w:rsid w:val="00F3178B"/>
    <w:rsid w:val="00F32749"/>
    <w:rsid w:val="00F33F1A"/>
    <w:rsid w:val="00F34014"/>
    <w:rsid w:val="00F34DCB"/>
    <w:rsid w:val="00F36229"/>
    <w:rsid w:val="00F37F38"/>
    <w:rsid w:val="00F406F7"/>
    <w:rsid w:val="00F44BD5"/>
    <w:rsid w:val="00F44FA2"/>
    <w:rsid w:val="00F45C14"/>
    <w:rsid w:val="00F470D9"/>
    <w:rsid w:val="00F617E4"/>
    <w:rsid w:val="00F62228"/>
    <w:rsid w:val="00F628CC"/>
    <w:rsid w:val="00F63048"/>
    <w:rsid w:val="00F66889"/>
    <w:rsid w:val="00F72BD2"/>
    <w:rsid w:val="00F7546B"/>
    <w:rsid w:val="00F818CA"/>
    <w:rsid w:val="00F84EDE"/>
    <w:rsid w:val="00F903B1"/>
    <w:rsid w:val="00F904A4"/>
    <w:rsid w:val="00F91D5E"/>
    <w:rsid w:val="00F94117"/>
    <w:rsid w:val="00F95C87"/>
    <w:rsid w:val="00F967C4"/>
    <w:rsid w:val="00F9697C"/>
    <w:rsid w:val="00FA09DC"/>
    <w:rsid w:val="00FA1F88"/>
    <w:rsid w:val="00FA2E4D"/>
    <w:rsid w:val="00FA44E9"/>
    <w:rsid w:val="00FA5C92"/>
    <w:rsid w:val="00FA60FB"/>
    <w:rsid w:val="00FA6ED3"/>
    <w:rsid w:val="00FB22F8"/>
    <w:rsid w:val="00FB2F58"/>
    <w:rsid w:val="00FB7D24"/>
    <w:rsid w:val="00FC358C"/>
    <w:rsid w:val="00FC3B37"/>
    <w:rsid w:val="00FC3D11"/>
    <w:rsid w:val="00FC4910"/>
    <w:rsid w:val="00FC69A6"/>
    <w:rsid w:val="00FD2C56"/>
    <w:rsid w:val="00FD32D7"/>
    <w:rsid w:val="00FD3E5E"/>
    <w:rsid w:val="00FD40FF"/>
    <w:rsid w:val="00FD44DE"/>
    <w:rsid w:val="00FD4ECE"/>
    <w:rsid w:val="00FD6849"/>
    <w:rsid w:val="00FD78A0"/>
    <w:rsid w:val="00FE2A5C"/>
    <w:rsid w:val="00FE39C0"/>
    <w:rsid w:val="00FE437A"/>
    <w:rsid w:val="00FE4459"/>
    <w:rsid w:val="00FE5D1D"/>
    <w:rsid w:val="00FE5D4F"/>
    <w:rsid w:val="00FE68EF"/>
    <w:rsid w:val="00FE7034"/>
    <w:rsid w:val="00FE730F"/>
    <w:rsid w:val="00FF4240"/>
    <w:rsid w:val="00FF4C8D"/>
    <w:rsid w:val="00FF5498"/>
    <w:rsid w:val="00FF6420"/>
    <w:rsid w:val="019B7A2F"/>
    <w:rsid w:val="02871169"/>
    <w:rsid w:val="02ED7827"/>
    <w:rsid w:val="05C81066"/>
    <w:rsid w:val="0BA120FD"/>
    <w:rsid w:val="1DE43408"/>
    <w:rsid w:val="245C233E"/>
    <w:rsid w:val="47552AE2"/>
    <w:rsid w:val="535A4DAA"/>
    <w:rsid w:val="54A17948"/>
    <w:rsid w:val="5655270E"/>
    <w:rsid w:val="61187145"/>
    <w:rsid w:val="677A4270"/>
    <w:rsid w:val="6B3F4950"/>
    <w:rsid w:val="74090012"/>
    <w:rsid w:val="771E2343"/>
    <w:rsid w:val="78861152"/>
    <w:rsid w:val="7AF2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5"/>
    <w:autoRedefine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27"/>
    <w:autoRedefine/>
    <w:semiHidden/>
    <w:unhideWhenUsed/>
    <w:qFormat/>
    <w:uiPriority w:val="99"/>
    <w:pPr>
      <w:spacing w:line="240" w:lineRule="auto"/>
    </w:pPr>
    <w:rPr>
      <w:rFonts w:ascii="Microsoft YaHei UI" w:eastAsia="Microsoft YaHei UI"/>
      <w:sz w:val="18"/>
      <w:szCs w:val="18"/>
    </w:rPr>
  </w:style>
  <w:style w:type="paragraph" w:styleId="4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2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6"/>
    <w:autoRedefine/>
    <w:semiHidden/>
    <w:unhideWhenUsed/>
    <w:qFormat/>
    <w:uiPriority w:val="99"/>
    <w:rPr>
      <w:b/>
      <w:bCs/>
    </w:rPr>
  </w:style>
  <w:style w:type="table" w:styleId="8">
    <w:name w:val="Table Grid"/>
    <w:basedOn w:val="7"/>
    <w:autoRedefine/>
    <w:qFormat/>
    <w:uiPriority w:val="39"/>
    <w:pPr>
      <w:spacing w:line="480" w:lineRule="auto"/>
    </w:pPr>
    <w:rPr>
      <w:rFonts w:eastAsia="黑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autoRedefine/>
    <w:unhideWhenUsed/>
    <w:qFormat/>
    <w:uiPriority w:val="99"/>
    <w:rPr>
      <w:color w:val="0563C1"/>
      <w:u w:val="single"/>
    </w:rPr>
  </w:style>
  <w:style w:type="character" w:styleId="11">
    <w:name w:val="annotation reference"/>
    <w:autoRedefine/>
    <w:semiHidden/>
    <w:unhideWhenUsed/>
    <w:qFormat/>
    <w:uiPriority w:val="99"/>
    <w:rPr>
      <w:sz w:val="16"/>
      <w:szCs w:val="16"/>
    </w:rPr>
  </w:style>
  <w:style w:type="character" w:customStyle="1" w:styleId="12">
    <w:name w:val="页眉 字符"/>
    <w:link w:val="5"/>
    <w:autoRedefine/>
    <w:qFormat/>
    <w:uiPriority w:val="99"/>
    <w:rPr>
      <w:sz w:val="18"/>
      <w:szCs w:val="18"/>
    </w:rPr>
  </w:style>
  <w:style w:type="character" w:customStyle="1" w:styleId="13">
    <w:name w:val="页脚 字符"/>
    <w:link w:val="4"/>
    <w:autoRedefine/>
    <w:qFormat/>
    <w:uiPriority w:val="99"/>
    <w:rPr>
      <w:sz w:val="18"/>
      <w:szCs w:val="18"/>
    </w:rPr>
  </w:style>
  <w:style w:type="character" w:customStyle="1" w:styleId="14">
    <w:name w:val="15"/>
    <w:autoRedefine/>
    <w:qFormat/>
    <w:uiPriority w:val="0"/>
    <w:rPr>
      <w:rFonts w:hint="default" w:ascii="Times New Roman" w:hAnsi="Times New Roman" w:cs="Times New Roman"/>
    </w:rPr>
  </w:style>
  <w:style w:type="paragraph" w:customStyle="1" w:styleId="15">
    <w:name w:val="列表段落1"/>
    <w:basedOn w:val="1"/>
    <w:link w:val="17"/>
    <w:autoRedefine/>
    <w:qFormat/>
    <w:uiPriority w:val="0"/>
    <w:pPr>
      <w:spacing w:line="480" w:lineRule="exact"/>
      <w:ind w:firstLine="420" w:firstLineChars="200"/>
    </w:pPr>
    <w:rPr>
      <w:rFonts w:eastAsia="等线"/>
      <w:sz w:val="24"/>
      <w:szCs w:val="24"/>
    </w:rPr>
  </w:style>
  <w:style w:type="paragraph" w:customStyle="1" w:styleId="16">
    <w:name w:val="EndNote Bibliography Title"/>
    <w:basedOn w:val="1"/>
    <w:link w:val="18"/>
    <w:autoRedefine/>
    <w:qFormat/>
    <w:uiPriority w:val="0"/>
    <w:pPr>
      <w:jc w:val="center"/>
    </w:pPr>
    <w:rPr>
      <w:sz w:val="20"/>
    </w:rPr>
  </w:style>
  <w:style w:type="character" w:customStyle="1" w:styleId="17">
    <w:name w:val="列表段落1 字符"/>
    <w:link w:val="15"/>
    <w:autoRedefine/>
    <w:qFormat/>
    <w:uiPriority w:val="0"/>
    <w:rPr>
      <w:rFonts w:ascii="Times New Roman" w:hAnsi="Times New Roman" w:eastAsia="等线" w:cs="Times New Roman"/>
      <w:sz w:val="24"/>
      <w:szCs w:val="24"/>
    </w:rPr>
  </w:style>
  <w:style w:type="character" w:customStyle="1" w:styleId="18">
    <w:name w:val="EndNote Bibliography Title 字符"/>
    <w:link w:val="16"/>
    <w:autoRedefine/>
    <w:qFormat/>
    <w:uiPriority w:val="0"/>
    <w:rPr>
      <w:kern w:val="2"/>
      <w:szCs w:val="21"/>
    </w:rPr>
  </w:style>
  <w:style w:type="paragraph" w:customStyle="1" w:styleId="19">
    <w:name w:val="EndNote Bibliography"/>
    <w:basedOn w:val="1"/>
    <w:link w:val="20"/>
    <w:autoRedefine/>
    <w:qFormat/>
    <w:uiPriority w:val="0"/>
    <w:pPr>
      <w:spacing w:line="240" w:lineRule="auto"/>
    </w:pPr>
    <w:rPr>
      <w:sz w:val="20"/>
    </w:rPr>
  </w:style>
  <w:style w:type="character" w:customStyle="1" w:styleId="20">
    <w:name w:val="EndNote Bibliography 字符"/>
    <w:link w:val="19"/>
    <w:autoRedefine/>
    <w:qFormat/>
    <w:uiPriority w:val="0"/>
    <w:rPr>
      <w:kern w:val="2"/>
      <w:szCs w:val="21"/>
    </w:rPr>
  </w:style>
  <w:style w:type="character" w:customStyle="1" w:styleId="21">
    <w:name w:val="未处理的提及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styleId="22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3">
    <w:name w:val="列表段落2"/>
    <w:basedOn w:val="1"/>
    <w:autoRedefine/>
    <w:qFormat/>
    <w:uiPriority w:val="0"/>
    <w:pPr>
      <w:spacing w:line="480" w:lineRule="exact"/>
      <w:ind w:firstLine="420" w:firstLineChars="200"/>
    </w:pPr>
    <w:rPr>
      <w:rFonts w:eastAsia="等线"/>
      <w:sz w:val="24"/>
      <w:szCs w:val="24"/>
    </w:rPr>
  </w:style>
  <w:style w:type="paragraph" w:customStyle="1" w:styleId="24">
    <w:name w:val="修订1"/>
    <w:autoRedefine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5">
    <w:name w:val="批注文字 字符"/>
    <w:link w:val="2"/>
    <w:autoRedefine/>
    <w:qFormat/>
    <w:uiPriority w:val="99"/>
    <w:rPr>
      <w:kern w:val="2"/>
    </w:rPr>
  </w:style>
  <w:style w:type="character" w:customStyle="1" w:styleId="26">
    <w:name w:val="批注主题 字符"/>
    <w:link w:val="6"/>
    <w:autoRedefine/>
    <w:semiHidden/>
    <w:qFormat/>
    <w:uiPriority w:val="99"/>
    <w:rPr>
      <w:b/>
      <w:bCs/>
      <w:kern w:val="2"/>
    </w:rPr>
  </w:style>
  <w:style w:type="character" w:customStyle="1" w:styleId="27">
    <w:name w:val="批注框文本 字符"/>
    <w:basedOn w:val="9"/>
    <w:link w:val="3"/>
    <w:autoRedefine/>
    <w:semiHidden/>
    <w:qFormat/>
    <w:uiPriority w:val="99"/>
    <w:rPr>
      <w:rFonts w:ascii="Microsoft YaHei UI" w:eastAsia="Microsoft YaHei UI"/>
      <w:kern w:val="2"/>
      <w:sz w:val="18"/>
      <w:szCs w:val="18"/>
    </w:rPr>
  </w:style>
  <w:style w:type="paragraph" w:customStyle="1" w:styleId="28">
    <w:name w:val="修订2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29">
    <w:name w:val="修订3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0">
    <w:name w:val="修订4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1">
    <w:name w:val="修订5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2">
    <w:name w:val="修订6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3">
    <w:name w:val="修订7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34">
    <w:name w:val="16"/>
    <w:basedOn w:val="9"/>
    <w:autoRedefine/>
    <w:qFormat/>
    <w:uiPriority w:val="0"/>
    <w:rPr>
      <w:rFonts w:hint="default" w:ascii="Times New Roman" w:hAnsi="Times New Roman" w:cs="Times New Roman"/>
    </w:rPr>
  </w:style>
  <w:style w:type="paragraph" w:customStyle="1" w:styleId="35">
    <w:name w:val="修订8"/>
    <w:autoRedefine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83F53-60F3-40C4-AF33-F0C80DA266F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79</Words>
  <Characters>7494</Characters>
  <Lines>62</Lines>
  <Paragraphs>17</Paragraphs>
  <TotalTime>27</TotalTime>
  <ScaleCrop>false</ScaleCrop>
  <LinksUpToDate>false</LinksUpToDate>
  <CharactersWithSpaces>8289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6:34:00Z</dcterms:created>
  <dc:creator>田雨萌</dc:creator>
  <cp:lastModifiedBy>TYM</cp:lastModifiedBy>
  <dcterms:modified xsi:type="dcterms:W3CDTF">2024-11-19T11:56:0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B3FF98744B5F4760917408930D41A9B6_13</vt:lpwstr>
  </property>
</Properties>
</file>